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29E01" w14:textId="24B80B0E" w:rsidR="00D7172E" w:rsidRPr="00D7172E" w:rsidRDefault="00B50AD6" w:rsidP="00D7172E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UPPLEMENTARY APPENDIX</w:t>
      </w:r>
    </w:p>
    <w:p w14:paraId="4972B634" w14:textId="1EC1C180" w:rsidR="008F21BD" w:rsidRDefault="00EC3BD6" w:rsidP="008F21BD">
      <w:pPr>
        <w:pStyle w:val="Heading2"/>
        <w:keepNext w:val="0"/>
        <w:keepLines w:val="0"/>
        <w:shd w:val="clear" w:color="auto" w:fill="FFFFFF"/>
        <w:spacing w:line="360" w:lineRule="auto"/>
        <w:rPr>
          <w:rFonts w:ascii="EB Garamond" w:eastAsia="EB Garamond" w:hAnsi="EB Garamond" w:cs="EB Garamond"/>
          <w:color w:val="222222"/>
          <w:sz w:val="22"/>
          <w:szCs w:val="22"/>
        </w:rPr>
      </w:pPr>
      <w:r>
        <w:rPr>
          <w:rFonts w:ascii="EB Garamond" w:eastAsia="EB Garamond" w:hAnsi="EB Garamond" w:cs="EB Garamond"/>
          <w:b/>
          <w:noProof/>
          <w:color w:val="222222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29202C" wp14:editId="48317071">
                <wp:simplePos x="0" y="0"/>
                <wp:positionH relativeFrom="column">
                  <wp:posOffset>-626082</wp:posOffset>
                </wp:positionH>
                <wp:positionV relativeFrom="paragraph">
                  <wp:posOffset>7576240</wp:posOffset>
                </wp:positionV>
                <wp:extent cx="1292087" cy="258418"/>
                <wp:effectExtent l="0" t="0" r="3810" b="8890"/>
                <wp:wrapNone/>
                <wp:docPr id="1356407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2087" cy="2584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A1B816" w14:textId="77777777" w:rsidR="00EC3BD6" w:rsidRPr="00EC3BD6" w:rsidRDefault="00EC3BD6" w:rsidP="00EC3BD6">
                            <w:pPr>
                              <w:rPr>
                                <w:rFonts w:ascii="EB Garamond" w:hAnsi="EB Garamond"/>
                              </w:rPr>
                            </w:pPr>
                            <w:r w:rsidRPr="00EC3BD6">
                              <w:rPr>
                                <w:rFonts w:ascii="EB Garamond" w:hAnsi="EB Garamond"/>
                              </w:rPr>
                              <w:t xml:space="preserve">NH- </w:t>
                            </w:r>
                            <w:proofErr w:type="gramStart"/>
                            <w:r w:rsidRPr="00EC3BD6">
                              <w:rPr>
                                <w:rFonts w:ascii="EB Garamond" w:hAnsi="EB Garamond"/>
                              </w:rPr>
                              <w:t>Non Hispanic</w:t>
                            </w:r>
                            <w:proofErr w:type="gramEnd"/>
                          </w:p>
                          <w:p w14:paraId="2EF7BF44" w14:textId="77777777" w:rsidR="00EC3BD6" w:rsidRDefault="00EC3BD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A29202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9.3pt;margin-top:596.55pt;width:101.75pt;height:20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" fillcolor="white [3201]" stroked="f" strokeweight=".5pt">
                <v:textbox>
                  <w:txbxContent>
                    <w:p w14:paraId="7CA1B816" w14:textId="77777777" w:rsidR="00EC3BD6" w:rsidRPr="00EC3BD6" w:rsidRDefault="00EC3BD6" w:rsidP="00EC3BD6">
                      <w:pPr>
                        <w:rPr>
                          <w:rFonts w:ascii="EB Garamond" w:hAnsi="EB Garamond"/>
                        </w:rPr>
                      </w:pPr>
                      <w:r w:rsidRPr="00EC3BD6">
                        <w:rPr>
                          <w:rFonts w:ascii="EB Garamond" w:hAnsi="EB Garamond"/>
                        </w:rPr>
                        <w:t xml:space="preserve">NH- </w:t>
                      </w:r>
                      <w:proofErr w:type="gramStart"/>
                      <w:r w:rsidRPr="00EC3BD6">
                        <w:rPr>
                          <w:rFonts w:ascii="EB Garamond" w:hAnsi="EB Garamond"/>
                        </w:rPr>
                        <w:t>Non Hispanic</w:t>
                      </w:r>
                      <w:proofErr w:type="gramEnd"/>
                    </w:p>
                    <w:p w14:paraId="2EF7BF44" w14:textId="77777777" w:rsidR="00EC3BD6" w:rsidRDefault="00EC3BD6"/>
                  </w:txbxContent>
                </v:textbox>
              </v:shape>
            </w:pict>
          </mc:Fallback>
        </mc:AlternateContent>
      </w:r>
      <w:r w:rsidR="008F21BD">
        <w:rPr>
          <w:rFonts w:ascii="EB Garamond" w:eastAsia="EB Garamond" w:hAnsi="EB Garamond" w:cs="EB Garamond"/>
          <w:b/>
          <w:color w:val="222222"/>
          <w:sz w:val="22"/>
          <w:szCs w:val="22"/>
        </w:rPr>
        <w:t xml:space="preserve">Supplementary Table 1: </w:t>
      </w:r>
      <w:r w:rsidR="008F21BD">
        <w:rPr>
          <w:rFonts w:ascii="EB Garamond" w:eastAsia="EB Garamond" w:hAnsi="EB Garamond" w:cs="EB Garamond"/>
          <w:color w:val="222222"/>
          <w:sz w:val="22"/>
          <w:szCs w:val="22"/>
        </w:rPr>
        <w:t xml:space="preserve">Absolute number of </w:t>
      </w:r>
      <w:r w:rsidR="00677593">
        <w:rPr>
          <w:rFonts w:ascii="EB Garamond" w:eastAsia="EB Garamond" w:hAnsi="EB Garamond" w:cs="EB Garamond"/>
          <w:color w:val="222222"/>
          <w:sz w:val="22"/>
          <w:szCs w:val="22"/>
        </w:rPr>
        <w:t>P</w:t>
      </w:r>
      <w:r w:rsidR="009E7192">
        <w:rPr>
          <w:rFonts w:ascii="EB Garamond" w:eastAsia="EB Garamond" w:hAnsi="EB Garamond" w:cs="EB Garamond"/>
          <w:color w:val="222222"/>
          <w:sz w:val="22"/>
          <w:szCs w:val="22"/>
        </w:rPr>
        <w:t xml:space="preserve">neumonia and </w:t>
      </w:r>
      <w:r w:rsidR="00677593">
        <w:rPr>
          <w:rFonts w:ascii="EB Garamond" w:eastAsia="EB Garamond" w:hAnsi="EB Garamond" w:cs="EB Garamond"/>
          <w:color w:val="222222"/>
          <w:sz w:val="22"/>
          <w:szCs w:val="22"/>
        </w:rPr>
        <w:t>S</w:t>
      </w:r>
      <w:r w:rsidR="009E7192">
        <w:rPr>
          <w:rFonts w:ascii="EB Garamond" w:eastAsia="EB Garamond" w:hAnsi="EB Garamond" w:cs="EB Garamond"/>
          <w:color w:val="222222"/>
          <w:sz w:val="22"/>
          <w:szCs w:val="22"/>
        </w:rPr>
        <w:t>epsis</w:t>
      </w:r>
      <w:r w:rsidR="008F21BD">
        <w:rPr>
          <w:rFonts w:ascii="EB Garamond" w:eastAsia="EB Garamond" w:hAnsi="EB Garamond" w:cs="EB Garamond"/>
          <w:color w:val="222222"/>
          <w:sz w:val="22"/>
          <w:szCs w:val="22"/>
        </w:rPr>
        <w:t xml:space="preserve">-related deaths per </w:t>
      </w:r>
      <w:r w:rsidR="005A2E9C">
        <w:rPr>
          <w:rFonts w:ascii="EB Garamond" w:eastAsia="EB Garamond" w:hAnsi="EB Garamond" w:cs="EB Garamond"/>
          <w:color w:val="222222"/>
          <w:sz w:val="22"/>
          <w:szCs w:val="22"/>
        </w:rPr>
        <w:t>100,000 among</w:t>
      </w:r>
      <w:r w:rsidR="008F21BD">
        <w:rPr>
          <w:rFonts w:ascii="EB Garamond" w:eastAsia="EB Garamond" w:hAnsi="EB Garamond" w:cs="EB Garamond"/>
          <w:color w:val="222222"/>
          <w:sz w:val="22"/>
          <w:szCs w:val="22"/>
        </w:rPr>
        <w:t xml:space="preserve"> </w:t>
      </w:r>
      <w:r w:rsidR="009E7192">
        <w:rPr>
          <w:rFonts w:ascii="EB Garamond" w:eastAsia="EB Garamond" w:hAnsi="EB Garamond" w:cs="EB Garamond"/>
          <w:color w:val="222222"/>
          <w:sz w:val="22"/>
          <w:szCs w:val="22"/>
        </w:rPr>
        <w:t xml:space="preserve">individuals </w:t>
      </w:r>
      <w:r w:rsidR="008F21BD">
        <w:rPr>
          <w:rFonts w:ascii="EB Garamond" w:eastAsia="EB Garamond" w:hAnsi="EB Garamond" w:cs="EB Garamond"/>
          <w:color w:val="222222"/>
          <w:sz w:val="22"/>
          <w:szCs w:val="22"/>
        </w:rPr>
        <w:t>aged 25-85+ years stratified by sex and race in the United States, 1999-2020</w:t>
      </w:r>
    </w:p>
    <w:tbl>
      <w:tblPr>
        <w:tblW w:w="11324" w:type="dxa"/>
        <w:tblInd w:w="-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6"/>
        <w:gridCol w:w="1046"/>
        <w:gridCol w:w="1046"/>
        <w:gridCol w:w="1046"/>
        <w:gridCol w:w="1428"/>
        <w:gridCol w:w="1428"/>
        <w:gridCol w:w="1428"/>
        <w:gridCol w:w="1428"/>
        <w:gridCol w:w="1428"/>
      </w:tblGrid>
      <w:tr w:rsidR="008F21BD" w14:paraId="6A2DEE28" w14:textId="77777777" w:rsidTr="00B316B9">
        <w:trPr>
          <w:trHeight w:val="585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F029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Year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4045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Overall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69BF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Male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A9CA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Female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8ED3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NH Black or African American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22216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NH-American Indian or Alaska Native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2998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NH-Asian or Pacific Islander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8D3B1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NH White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E0C9D" w14:textId="77777777" w:rsidR="008F21BD" w:rsidRDefault="008F21BD" w:rsidP="00B316B9">
            <w:pPr>
              <w:widowControl w:val="0"/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Hispanic or</w:t>
            </w:r>
          </w:p>
          <w:p w14:paraId="38A6984F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Latino</w:t>
            </w:r>
          </w:p>
        </w:tc>
      </w:tr>
      <w:tr w:rsidR="00F05EF8" w14:paraId="37CE9445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65E1A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50907" w14:textId="4C4579E2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9368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81580" w14:textId="433A3C28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4738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DC608" w14:textId="10550828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463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32EBF" w14:textId="2658CE8A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71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52962" w14:textId="066AA59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4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15FD5" w14:textId="39B0527E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62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62FF2" w14:textId="444C9DA8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207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A07EA" w14:textId="4C144DC2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696</w:t>
            </w:r>
          </w:p>
        </w:tc>
      </w:tr>
      <w:tr w:rsidR="00F05EF8" w14:paraId="0F97FAB4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AE313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0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618BC" w14:textId="5D3D3658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7953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FAD0E" w14:textId="45D25BA9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4180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EB3DF" w14:textId="47AA3F03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377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75E49" w14:textId="4A5D179E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36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8DC0D" w14:textId="0C26307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4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CE24" w14:textId="4ECCC7B6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61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718D0" w14:textId="6DED46F6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117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FC652" w14:textId="5DB22B4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554</w:t>
            </w:r>
          </w:p>
        </w:tc>
      </w:tr>
      <w:tr w:rsidR="00F05EF8" w14:paraId="4DF8D4DD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986BC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1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2AEBD" w14:textId="0231F2E0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7864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67DB3" w14:textId="27D7F183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4091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10B3A" w14:textId="5F3666B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377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889AF" w14:textId="2920D3B7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28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6E1B5" w14:textId="7C057D3E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3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D9C24" w14:textId="738DD09F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655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C048C" w14:textId="15255E89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095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71EE4" w14:textId="1502761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735</w:t>
            </w:r>
          </w:p>
        </w:tc>
      </w:tr>
      <w:tr w:rsidR="00F05EF8" w14:paraId="17D445AC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AF96D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2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FADF3" w14:textId="7D3D922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9593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13DF0" w14:textId="4B046862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5021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1E0EE" w14:textId="096A786F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457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EBB8A" w14:textId="6221E8B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41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D8D00" w14:textId="7085678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4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71A2E" w14:textId="0B65512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688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4471A" w14:textId="3998C930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232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89BF7" w14:textId="1A5648BD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910</w:t>
            </w:r>
          </w:p>
        </w:tc>
      </w:tr>
      <w:tr w:rsidR="00F05EF8" w14:paraId="28EC917B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1A363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3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5E6E2" w14:textId="04001D3D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9597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71E60" w14:textId="4CF0E859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5041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54482" w14:textId="54B61942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455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1FDFA" w14:textId="16C51C07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36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935FC" w14:textId="07C11A3D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9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90068" w14:textId="49154A0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70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15300" w14:textId="63EF8CE8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231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9E9D7" w14:textId="2A16F721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935</w:t>
            </w:r>
          </w:p>
        </w:tc>
      </w:tr>
      <w:tr w:rsidR="00F05EF8" w14:paraId="565AED1E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5F440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4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8098E" w14:textId="0DD42F80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9388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338F2" w14:textId="32D1BC69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4975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C63C5" w14:textId="6EF975EE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441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C5DD2" w14:textId="46E0EC1F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31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838A5" w14:textId="3F7CC4FA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6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21FC7" w14:textId="3D185369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76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A0FA7" w14:textId="5695772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206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744E6" w14:textId="5A34723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994</w:t>
            </w:r>
          </w:p>
        </w:tc>
      </w:tr>
      <w:tr w:rsidR="00F05EF8" w14:paraId="43226732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76F43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5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4559A" w14:textId="45A6BEE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193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4BCF4" w14:textId="3467DB04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6114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1A579" w14:textId="4973F6C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582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5DBB6" w14:textId="53AD940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47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ABD45" w14:textId="27C5E43F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0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BC5F9" w14:textId="0C6F0898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855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6CD5B" w14:textId="46DD542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398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0E51D" w14:textId="25B2365E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336</w:t>
            </w:r>
          </w:p>
        </w:tc>
      </w:tr>
      <w:tr w:rsidR="00F05EF8" w14:paraId="7564888C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DDC4F4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98BAC" w14:textId="22D639C7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1537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026D2" w14:textId="213637BC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6218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DF7F8" w14:textId="3212503E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531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EA8FB" w14:textId="2D8F8F7F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40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56E64" w14:textId="2F2E4B8C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85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8B78F" w14:textId="6FDFF0F6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95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6E2DC" w14:textId="5DDDB6E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363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9D9C6" w14:textId="67EF783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290</w:t>
            </w:r>
          </w:p>
        </w:tc>
      </w:tr>
      <w:tr w:rsidR="00F05EF8" w14:paraId="6C8F7223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75A5F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7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2BD8F" w14:textId="5299C9A0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1802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F08FD" w14:textId="325175A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6452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8BD48" w14:textId="40FFF02F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535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25829" w14:textId="23355AFB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58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CF10A" w14:textId="28CCD54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0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7E5CC" w14:textId="1D4B14C9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95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7A2CC" w14:textId="1BE41541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360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D1DDC" w14:textId="7097E3DD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402</w:t>
            </w:r>
          </w:p>
        </w:tc>
      </w:tr>
      <w:tr w:rsidR="00F05EF8" w14:paraId="422BCA02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A943C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8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5B4D0" w14:textId="4BD158D7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1889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6626F" w14:textId="17EE8C4F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6083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B121D" w14:textId="70D148E2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580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2E1EA" w14:textId="22C55D8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648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19FC2" w14:textId="10744718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44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A8F78" w14:textId="32F7A51D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03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EDF10" w14:textId="3B988DC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341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034F0" w14:textId="3597E2EC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479</w:t>
            </w:r>
          </w:p>
        </w:tc>
      </w:tr>
      <w:tr w:rsidR="00F05EF8" w14:paraId="5AB79710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F17B01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9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8ABC1" w14:textId="67E82088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1854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1F582" w14:textId="760CFC64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6383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479BB" w14:textId="3F89A4B4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547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EDE4A" w14:textId="31D01356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53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2912D" w14:textId="1A714EA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6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85274" w14:textId="7155B390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02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FDD38" w14:textId="602D2E7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329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68636" w14:textId="77E8663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675</w:t>
            </w:r>
          </w:p>
        </w:tc>
      </w:tr>
      <w:tr w:rsidR="00F05EF8" w14:paraId="0850D024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B2BA9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0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6CCFC" w14:textId="3F241400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241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2AA2E" w14:textId="6647D745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675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756E4" w14:textId="3D6446DC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566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D3ACD" w14:textId="2A2BAA57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51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5995F" w14:textId="24B70BC8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48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9B59E" w14:textId="65137FFA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118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93BA6" w14:textId="24F41E1D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374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2338F" w14:textId="55535B4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715</w:t>
            </w:r>
          </w:p>
        </w:tc>
      </w:tr>
      <w:tr w:rsidR="00F05EF8" w14:paraId="2EBC187C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DAABB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1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B7D83" w14:textId="7850DC58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502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AB932" w14:textId="2A53D61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799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F8C42" w14:textId="3ABCEA5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703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47DCB" w14:textId="78AEA758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80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AA8F7" w14:textId="7E831FE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1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0EBDD" w14:textId="794A4A70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184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558D9" w14:textId="19761C2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574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E5553" w14:textId="4FC82B30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899</w:t>
            </w:r>
          </w:p>
        </w:tc>
      </w:tr>
      <w:tr w:rsidR="00F05EF8" w14:paraId="13A33CC2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0423E5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2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1A950" w14:textId="244399DF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481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9207A" w14:textId="361639AD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7815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FD96D" w14:textId="0938F532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700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4F860" w14:textId="20348EFA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484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9432E" w14:textId="442BC3D2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9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3206B" w14:textId="2AFCFAB2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22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F6125" w14:textId="37A96ADC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534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E8BBB" w14:textId="6CB36E69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976</w:t>
            </w:r>
          </w:p>
        </w:tc>
      </w:tr>
      <w:tr w:rsidR="00F05EF8" w14:paraId="3F968206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5EA9D0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3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5961F" w14:textId="5EDA8BDC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806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D07BF" w14:textId="204B5F0F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9628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ECDC1" w14:textId="06F5C845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8438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834C2" w14:textId="7A5E6A79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531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CF9E7" w14:textId="5E7FE19E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14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BDD79" w14:textId="61448206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384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C3A89" w14:textId="21BCD850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764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E4980" w14:textId="187BF542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279</w:t>
            </w:r>
          </w:p>
        </w:tc>
      </w:tr>
      <w:tr w:rsidR="00F05EF8" w14:paraId="56EB5897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707CF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4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34BB2" w14:textId="5260D41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40018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BA7AE" w14:textId="0CDFE879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0655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CAB02" w14:textId="02B243C2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1936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93BAD" w14:textId="6F8D103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541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32E6B" w14:textId="620E5A1C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55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89F27" w14:textId="6F6C48A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415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E84AB" w14:textId="2F38F952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898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4645E" w14:textId="572D721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646</w:t>
            </w:r>
          </w:p>
        </w:tc>
      </w:tr>
      <w:tr w:rsidR="00F05EF8" w14:paraId="71C38A3E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28F2B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5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B3731" w14:textId="438D3F18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43937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13316" w14:textId="0E11D9D3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269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19621" w14:textId="612C63C8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124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9403C" w14:textId="283F4D8C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595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22C3F" w14:textId="35C2B37C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8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81653" w14:textId="317391F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60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D32CA" w14:textId="18C9ED02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194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2318B" w14:textId="55A52E37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814</w:t>
            </w:r>
          </w:p>
        </w:tc>
      </w:tr>
      <w:tr w:rsidR="00F05EF8" w14:paraId="1390AFF2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9B6A2D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531B6" w14:textId="345CD604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44489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10C94" w14:textId="2D3CBDEC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3173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C4E19" w14:textId="453486FE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131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D0819" w14:textId="42C9D0F8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593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C79F3" w14:textId="1EF3AE29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70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F5B70" w14:textId="2B920211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64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38A69" w14:textId="3C571A49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2408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1DD39" w14:textId="19004AC8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965</w:t>
            </w:r>
          </w:p>
        </w:tc>
      </w:tr>
      <w:tr w:rsidR="00F05EF8" w14:paraId="0FE9797A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BAA165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7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E684D" w14:textId="3FF75005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46115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405D3" w14:textId="011BCF53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3954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03DCE" w14:textId="218BACD0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216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FE39F" w14:textId="07C969E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612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C3828" w14:textId="446E1CF1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42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337DC" w14:textId="347492D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73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2F141" w14:textId="0D50BE1E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339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E07AE" w14:textId="5C63E69E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4249</w:t>
            </w:r>
          </w:p>
        </w:tc>
      </w:tr>
      <w:tr w:rsidR="00F05EF8" w14:paraId="7BE17A48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E5F9F1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24401" w14:textId="73A59CB7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46873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7AFB5" w14:textId="030D939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4712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C8852" w14:textId="4A532B8A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216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69C43" w14:textId="12C4E6AA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6425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59473" w14:textId="298746D0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8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CDF02" w14:textId="46F6CD6E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774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44AC3" w14:textId="5112854E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3744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4D80E" w14:textId="4B5197EC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4386</w:t>
            </w:r>
          </w:p>
        </w:tc>
      </w:tr>
      <w:tr w:rsidR="00F05EF8" w14:paraId="7A5D0331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D1D43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9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8459E" w14:textId="6F25B6E7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44952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393AB" w14:textId="5D3C1956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3736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4D5B9" w14:textId="4861A586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121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7E26F" w14:textId="5681A48C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619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6C06C" w14:textId="33D0A9B7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40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0D210" w14:textId="2E832C4D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78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7A021" w14:textId="2612A09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32299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6F68C" w14:textId="2E2D0E20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4158</w:t>
            </w:r>
          </w:p>
        </w:tc>
      </w:tr>
      <w:tr w:rsidR="00F05EF8" w14:paraId="44088B67" w14:textId="77777777" w:rsidTr="00B316B9">
        <w:trPr>
          <w:trHeight w:val="330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060B1" w14:textId="77777777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20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A5AD0" w14:textId="71F9EC85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66945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AC8B7" w14:textId="0160E72E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7533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2BE5E" w14:textId="60EF3717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2941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DE43B" w14:textId="79FE0A3D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10681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97B3B" w14:textId="453F7FE5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718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9716E" w14:textId="42B1FA8B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856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1717D" w14:textId="24BFE90C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42272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B8ACB" w14:textId="035A315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10238</w:t>
            </w:r>
          </w:p>
        </w:tc>
      </w:tr>
      <w:tr w:rsidR="00F05EF8" w14:paraId="2B5C3A3E" w14:textId="77777777" w:rsidTr="00B316B9">
        <w:trPr>
          <w:trHeight w:val="315"/>
        </w:trPr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8B959" w14:textId="77777777" w:rsidR="00F05EF8" w:rsidRDefault="00F05EF8" w:rsidP="00F05EF8">
            <w:pPr>
              <w:widowControl w:val="0"/>
              <w:jc w:val="center"/>
              <w:rPr>
                <w:rFonts w:ascii="EB Garamond Medium" w:eastAsia="EB Garamond Medium" w:hAnsi="EB Garamond Medium" w:cs="EB Garamond Medium"/>
                <w:sz w:val="20"/>
                <w:szCs w:val="20"/>
              </w:rPr>
            </w:pPr>
            <w:r>
              <w:rPr>
                <w:rFonts w:ascii="EB Garamond Medium" w:eastAsia="EB Garamond Medium" w:hAnsi="EB Garamond Medium" w:cs="EB Garamond Medium"/>
                <w:sz w:val="20"/>
                <w:szCs w:val="20"/>
              </w:rPr>
              <w:t>Total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B5763" w14:textId="24855338" w:rsid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eastAsia="EB Garamond" w:hAnsi="EB Garamond" w:cs="EB Garamond"/>
                <w:sz w:val="20"/>
                <w:szCs w:val="20"/>
              </w:rPr>
              <w:t>806434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43274" w14:textId="540C06F8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417950</w:t>
            </w:r>
          </w:p>
        </w:tc>
        <w:tc>
          <w:tcPr>
            <w:tcW w:w="104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05C8A" w14:textId="1C5053DB" w:rsidR="00F05EF8" w:rsidRPr="005A2E9C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A2E9C">
              <w:rPr>
                <w:rFonts w:ascii="EB Garamond" w:hAnsi="EB Garamond" w:cs="Calibri"/>
                <w:color w:val="000000"/>
                <w:sz w:val="20"/>
                <w:szCs w:val="20"/>
              </w:rPr>
              <w:t>388484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AF027" w14:textId="070812F4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Times New Roman"/>
                <w:sz w:val="20"/>
                <w:szCs w:val="20"/>
              </w:rPr>
            </w:pPr>
            <w:r w:rsidRPr="00F05EF8">
              <w:rPr>
                <w:rFonts w:ascii="EB Garamond" w:hAnsi="EB Garamond" w:cs="Times New Roman"/>
                <w:color w:val="000000"/>
              </w:rPr>
              <w:t>11530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BCFB9" w14:textId="79507BAF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6237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CD7F3" w14:textId="41002353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26595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58D1F" w14:textId="7B36C6C9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586363</w:t>
            </w:r>
          </w:p>
        </w:tc>
        <w:tc>
          <w:tcPr>
            <w:tcW w:w="142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3C43D" w14:textId="741771EF" w:rsidR="00F05EF8" w:rsidRPr="00F05EF8" w:rsidRDefault="00F05EF8" w:rsidP="00F05EF8">
            <w:pPr>
              <w:widowControl w:val="0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05EF8">
              <w:rPr>
                <w:rFonts w:ascii="EB Garamond" w:hAnsi="EB Garamond" w:cs="Calibri"/>
                <w:color w:val="000000"/>
              </w:rPr>
              <w:t>69331</w:t>
            </w:r>
          </w:p>
        </w:tc>
      </w:tr>
    </w:tbl>
    <w:p w14:paraId="30FA0B83" w14:textId="6184E8AF" w:rsidR="008F21BD" w:rsidRDefault="008F21BD" w:rsidP="008F21BD">
      <w:pPr>
        <w:shd w:val="clear" w:color="auto" w:fill="FFFFFF"/>
        <w:spacing w:before="120" w:line="360" w:lineRule="auto"/>
        <w:rPr>
          <w:rFonts w:ascii="EB Garamond" w:eastAsia="EB Garamond" w:hAnsi="EB Garamond" w:cs="EB Garamond"/>
          <w:color w:val="222222"/>
        </w:rPr>
      </w:pPr>
      <w:bookmarkStart w:id="0" w:name="_Hlk207047202"/>
      <w:r>
        <w:rPr>
          <w:rFonts w:ascii="EB Garamond" w:eastAsia="EB Garamond" w:hAnsi="EB Garamond" w:cs="EB Garamond"/>
          <w:b/>
          <w:color w:val="222222"/>
        </w:rPr>
        <w:lastRenderedPageBreak/>
        <w:t xml:space="preserve">Supplementary Table </w:t>
      </w:r>
      <w:r w:rsidR="00A576C3">
        <w:rPr>
          <w:rFonts w:ascii="EB Garamond" w:eastAsia="EB Garamond" w:hAnsi="EB Garamond" w:cs="EB Garamond"/>
          <w:b/>
          <w:color w:val="222222"/>
        </w:rPr>
        <w:t>2</w:t>
      </w:r>
      <w:r>
        <w:rPr>
          <w:rFonts w:ascii="EB Garamond" w:eastAsia="EB Garamond" w:hAnsi="EB Garamond" w:cs="EB Garamond"/>
          <w:b/>
          <w:color w:val="222222"/>
        </w:rPr>
        <w:t>:</w:t>
      </w:r>
      <w:r>
        <w:rPr>
          <w:rFonts w:ascii="EB Garamond" w:eastAsia="EB Garamond" w:hAnsi="EB Garamond" w:cs="EB Garamond"/>
          <w:color w:val="222222"/>
        </w:rPr>
        <w:t xml:space="preserve"> Absolute number of </w:t>
      </w:r>
      <w:r w:rsidR="00677593">
        <w:rPr>
          <w:rFonts w:ascii="EB Garamond" w:eastAsia="EB Garamond" w:hAnsi="EB Garamond" w:cs="EB Garamond"/>
          <w:color w:val="222222"/>
        </w:rPr>
        <w:t>P</w:t>
      </w:r>
      <w:r w:rsidR="00A576C3">
        <w:rPr>
          <w:rFonts w:ascii="EB Garamond" w:eastAsia="EB Garamond" w:hAnsi="EB Garamond" w:cs="EB Garamond"/>
          <w:color w:val="222222"/>
        </w:rPr>
        <w:t xml:space="preserve">neumonia and </w:t>
      </w:r>
      <w:r w:rsidR="00677593">
        <w:rPr>
          <w:rFonts w:ascii="EB Garamond" w:eastAsia="EB Garamond" w:hAnsi="EB Garamond" w:cs="EB Garamond"/>
          <w:color w:val="222222"/>
        </w:rPr>
        <w:t>S</w:t>
      </w:r>
      <w:r w:rsidR="00A576C3">
        <w:rPr>
          <w:rFonts w:ascii="EB Garamond" w:eastAsia="EB Garamond" w:hAnsi="EB Garamond" w:cs="EB Garamond"/>
          <w:color w:val="222222"/>
        </w:rPr>
        <w:t xml:space="preserve">epsis-related deaths </w:t>
      </w:r>
      <w:r>
        <w:rPr>
          <w:rFonts w:ascii="EB Garamond" w:eastAsia="EB Garamond" w:hAnsi="EB Garamond" w:cs="EB Garamond"/>
          <w:color w:val="222222"/>
        </w:rPr>
        <w:t xml:space="preserve">among </w:t>
      </w:r>
      <w:r w:rsidR="00FB488E">
        <w:rPr>
          <w:rFonts w:ascii="EB Garamond" w:eastAsia="EB Garamond" w:hAnsi="EB Garamond" w:cs="EB Garamond"/>
          <w:color w:val="222222"/>
        </w:rPr>
        <w:t>individuals</w:t>
      </w:r>
      <w:r>
        <w:rPr>
          <w:rFonts w:ascii="EB Garamond" w:eastAsia="EB Garamond" w:hAnsi="EB Garamond" w:cs="EB Garamond"/>
          <w:color w:val="222222"/>
        </w:rPr>
        <w:t xml:space="preserve"> aged 25-85+ years stratified by place of death in the United States, 1999-2020</w:t>
      </w:r>
    </w:p>
    <w:tbl>
      <w:tblPr>
        <w:tblW w:w="11355" w:type="dxa"/>
        <w:tblInd w:w="-9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1"/>
        <w:gridCol w:w="1169"/>
        <w:gridCol w:w="1169"/>
        <w:gridCol w:w="1168"/>
        <w:gridCol w:w="1168"/>
        <w:gridCol w:w="1168"/>
        <w:gridCol w:w="1168"/>
        <w:gridCol w:w="1168"/>
        <w:gridCol w:w="1168"/>
        <w:gridCol w:w="1168"/>
      </w:tblGrid>
      <w:tr w:rsidR="008F21BD" w14:paraId="034578E7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bookmarkEnd w:id="0"/>
          <w:p w14:paraId="401F1E2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Year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55E0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Medical Facility - Inpatient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5A09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Medical Facility - Dead on Arrival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E9D7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Medical Facility - Status 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BCB8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Medical Facility -Outpatient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CBA96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Decedent’s Home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EE8B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Hospice Facility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3186A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Nursing Home/Long Term Care Facility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C631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Other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329BF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Place of Death Unknown</w:t>
            </w:r>
          </w:p>
        </w:tc>
      </w:tr>
      <w:tr w:rsidR="00A576C3" w14:paraId="6A0A31FA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BFAC8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07B5C" w14:textId="4F35750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725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96BCF" w14:textId="5E42C84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9D9E9" w14:textId="24B3B1B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9A746" w14:textId="0BF2700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2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2E3EC" w14:textId="12F3CE1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EB71E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3C068" w14:textId="7CE43E7A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6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92CB3" w14:textId="5B44F7F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49D7A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</w:tr>
      <w:tr w:rsidR="00A576C3" w14:paraId="1BC04D6D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C29CD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0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C591D" w14:textId="4BF749C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602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39DDB" w14:textId="1D1E163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B98BF" w14:textId="7C070C4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FCE72" w14:textId="7DB502B6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FDD62" w14:textId="4228606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CB6B9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A7A93" w14:textId="6DB2B63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5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D290E" w14:textId="2CDCE20A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CB4C8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</w:tr>
      <w:tr w:rsidR="00A576C3" w14:paraId="7802364E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7103C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1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6AC21" w14:textId="1EF985F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785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66220" w14:textId="0CB3124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F5473" w14:textId="0ABF5CD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765B2" w14:textId="48D3833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9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50DB3" w14:textId="7EBF829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B40B1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DAB7C" w14:textId="74C267F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2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8772E" w14:textId="79F284B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11652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</w:tr>
      <w:tr w:rsidR="00A576C3" w14:paraId="3AFF4107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A4B78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2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DFB42" w14:textId="432C460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394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CE374" w14:textId="08137B1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E8FC4" w14:textId="2D4C1CE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E15A3" w14:textId="31629D3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0FA57" w14:textId="5646B6F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09333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C0331" w14:textId="14AFA5A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1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3256C" w14:textId="3C18953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F8A09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</w:tr>
      <w:tr w:rsidR="00A576C3" w14:paraId="3A42392B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E8780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3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13129" w14:textId="3D90DE5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379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7CEE1" w14:textId="2E7DECD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87789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EAEE5" w14:textId="470F529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0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83ECB" w14:textId="7A41E83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D9CAD" w14:textId="3EE5809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09C1F" w14:textId="2E970DB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7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23418" w14:textId="1EE7BF3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54699" w14:textId="256C5FB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</w:tr>
      <w:tr w:rsidR="00A576C3" w14:paraId="133F4BFA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7FB71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4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5E933" w14:textId="4C8D5DB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252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050D8" w14:textId="55E92CC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A7079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98B21" w14:textId="655B900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8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B3B2A" w14:textId="56AA8EF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9B3B8" w14:textId="0D90481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05E2D" w14:textId="1EF1934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1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9D75C" w14:textId="6CAE24B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7DDA7" w14:textId="3D010AC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A576C3" w14:paraId="66D6EBF6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2767B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5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84385" w14:textId="7155406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256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32274" w14:textId="14E47C1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D8D83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ABE78" w14:textId="25E07EC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9E04D" w14:textId="43CBF5E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EDA96" w14:textId="11613E0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4ACFF" w14:textId="6DA0EF7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0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D79D1" w14:textId="1C6E01F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73631" w14:textId="02E53E5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</w:tr>
      <w:tr w:rsidR="00A576C3" w14:paraId="1B53FF49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7275D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6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E0350" w14:textId="49DCE864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366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1D673" w14:textId="7EB6661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CD111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D6A77" w14:textId="674792C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6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A49A6" w14:textId="3B6B2CE1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826DD" w14:textId="58457DCE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7EA03" w14:textId="66FE60E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3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96D7F" w14:textId="41AA418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A9D5E" w14:textId="2093E3F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A576C3" w14:paraId="72DC63AE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548B9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7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39356" w14:textId="453517B4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16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81194" w14:textId="7805DDF1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716BF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07385" w14:textId="2BF63DF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7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C741C" w14:textId="7FB0E9E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F11E3" w14:textId="57F6E716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E28C0" w14:textId="770CB09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E2E30" w14:textId="343046C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E9239" w14:textId="02691AB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A576C3" w14:paraId="4258DDA4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8F549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8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6BABB" w14:textId="15B7060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383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636CF" w14:textId="36B75274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15061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59E63" w14:textId="0AEFCA1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5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A0D43" w14:textId="1A4314B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BA041" w14:textId="08058C0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F9A15" w14:textId="123B758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0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6E182" w14:textId="418B26A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62151" w14:textId="5D6A3C2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36</w:t>
            </w:r>
          </w:p>
        </w:tc>
      </w:tr>
      <w:tr w:rsidR="00A576C3" w14:paraId="33DC1BA1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BC5C7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9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F3E09" w14:textId="1509021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024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B9179" w14:textId="6E0758B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89D41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5BFB2" w14:textId="2127ED3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4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7FDE1" w14:textId="0886A42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3A86F" w14:textId="4781796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1825E" w14:textId="7F4C8AE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8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31408" w14:textId="4523B34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4667A" w14:textId="596AD65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6</w:t>
            </w:r>
          </w:p>
        </w:tc>
      </w:tr>
      <w:tr w:rsidR="00A576C3" w14:paraId="7B525B5E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CCA01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0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E4C06" w14:textId="02D1C97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146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75CD7" w14:textId="138EACA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19C10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D0AAC" w14:textId="3A884C3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5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F41CD" w14:textId="455AC90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C1CBB" w14:textId="0BDC0D7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0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701CE" w14:textId="18DD9A1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1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D2DCE" w14:textId="267A46B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2F5F3" w14:textId="308F6904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A576C3" w14:paraId="4312E83D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81B2A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1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6D107" w14:textId="2190385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339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DF147" w14:textId="1E7F323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E14D3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1A8F0" w14:textId="4207C05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3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AC134" w14:textId="70C8027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29C58" w14:textId="621CB14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4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49523" w14:textId="4319D95A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5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A5042" w14:textId="0072904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5C713" w14:textId="45F1C981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A576C3" w14:paraId="4199540C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438D0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2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4566E" w14:textId="58635C0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958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4B61E" w14:textId="514646C4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B75FC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A439F" w14:textId="38CBD30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4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12D5C" w14:textId="42211111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3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61356" w14:textId="20C6687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2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0C02F" w14:textId="09A3452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5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97ACE" w14:textId="311BD876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8FF5C" w14:textId="20B1890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A576C3" w14:paraId="0B2F13B7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A324B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3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82A3B" w14:textId="4C2580A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740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9021C" w14:textId="2AC7366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2BC92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9030E" w14:textId="680B83E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3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71E02" w14:textId="3E69655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4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6F82F" w14:textId="6C7262A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7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C0B86" w14:textId="6A0ACB7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6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2F575" w14:textId="41E69B6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F8B48" w14:textId="59C8CC4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A576C3" w14:paraId="1972127C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3FCB1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4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1E865" w14:textId="34EE4474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342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D3938" w14:textId="7C7CDA1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8DA9B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74E2B" w14:textId="7E360E0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9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E83A3" w14:textId="5BD23EC0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CF102" w14:textId="718A7D8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0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6D009" w14:textId="54C3CFE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7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7E235" w14:textId="2F718786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DC52D" w14:textId="0FAE4E1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A576C3" w14:paraId="5C975828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BEF4B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5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7FEB1" w14:textId="21EFE79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038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29C19" w14:textId="5A80827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B5615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225CA" w14:textId="78E0FEF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4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09F21" w14:textId="3BD9BF51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3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5B2A5" w14:textId="6BD2C881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32EE0" w14:textId="0CC6AC31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5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9ED10" w14:textId="218168C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866AB" w14:textId="15EE3FC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A576C3" w14:paraId="44D5337D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DCC8D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6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D04C7" w14:textId="0157884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482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D320A" w14:textId="5A2145C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58B1E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6BD70" w14:textId="7AE7DE3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3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E4CBA" w14:textId="692EA85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8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249A6" w14:textId="3D1B0EF6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8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0231F" w14:textId="7284D146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3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0307C" w14:textId="3C2D142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0BED2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</w:tr>
      <w:tr w:rsidR="00A576C3" w14:paraId="7C105EF9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51AE7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7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5D740" w14:textId="2DE023B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353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F8918" w14:textId="286AFCF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B2534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EFA4E" w14:textId="75F3867E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82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567F1" w14:textId="137AD39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8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147B7" w14:textId="40447A0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1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9160A" w14:textId="568B9DB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0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F6051" w14:textId="4B13845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EBF5F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</w:tr>
      <w:tr w:rsidR="00A576C3" w14:paraId="72EC34A1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870E4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FAD2D" w14:textId="737E509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914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362B9" w14:textId="0799866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F4913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306AA" w14:textId="1232516E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8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37A67" w14:textId="31C7FE43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9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BA8AC" w14:textId="3739A664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5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28D7F" w14:textId="09F6A5AA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5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B3820" w14:textId="02FAA74A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4E830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</w:tr>
      <w:tr w:rsidR="00A576C3" w14:paraId="57D95366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BF15B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9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72D69" w14:textId="665A66A6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314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610ED" w14:textId="5E66A30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430A3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A9D34" w14:textId="2739EF4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1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DB261" w14:textId="166CFC86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0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0E897" w14:textId="5BE4F5DE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6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7A8EC" w14:textId="269986C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7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824D2" w14:textId="760730C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98A3D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</w:tr>
      <w:tr w:rsidR="00A576C3" w14:paraId="60AB1DFA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15907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20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14DBC" w14:textId="4A486FF6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7318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03096" w14:textId="339AE5FD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4DE1A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nknown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9960F" w14:textId="5A382BCC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6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EBF26" w14:textId="6BBBF802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4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7FED4" w14:textId="529CFAA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2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7E5AD" w14:textId="0E84B79B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38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315CF" w14:textId="2923BE41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3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878B2" w14:textId="5B62B21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</w:tr>
      <w:tr w:rsidR="00A576C3" w14:paraId="4C1D6BF1" w14:textId="77777777" w:rsidTr="006D2368">
        <w:trPr>
          <w:trHeight w:val="315"/>
        </w:trPr>
        <w:tc>
          <w:tcPr>
            <w:tcW w:w="84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9ED71" w14:textId="7777777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Total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6D7EC" w14:textId="7A31CFA8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86826</w:t>
            </w:r>
          </w:p>
        </w:tc>
        <w:tc>
          <w:tcPr>
            <w:tcW w:w="116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66AB4" w14:textId="40271C54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7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8396E" w14:textId="470E356F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2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01A17" w14:textId="4E83E00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53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5A8C3" w14:textId="4A826CA9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001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83AD2" w14:textId="798BC4A7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676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57F66" w14:textId="3658BCD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29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568A9" w14:textId="3B4A8865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474</w:t>
            </w:r>
          </w:p>
        </w:tc>
        <w:tc>
          <w:tcPr>
            <w:tcW w:w="11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CF7DC" w14:textId="11B7D814" w:rsidR="00A576C3" w:rsidRDefault="00A576C3" w:rsidP="00A576C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09</w:t>
            </w:r>
          </w:p>
        </w:tc>
      </w:tr>
    </w:tbl>
    <w:p w14:paraId="17BCB6FC" w14:textId="6B912C20" w:rsidR="004057FF" w:rsidRDefault="004057FF"/>
    <w:p w14:paraId="1A51D708" w14:textId="77777777" w:rsidR="008F21BD" w:rsidRDefault="008F21BD"/>
    <w:p w14:paraId="01FA93BB" w14:textId="77777777" w:rsidR="008F21BD" w:rsidRDefault="008F21BD"/>
    <w:p w14:paraId="3B99E53A" w14:textId="77777777" w:rsidR="008F21BD" w:rsidRDefault="008F21BD"/>
    <w:p w14:paraId="69924D3C" w14:textId="77777777" w:rsidR="008F21BD" w:rsidRDefault="008F21BD"/>
    <w:p w14:paraId="1B27FF69" w14:textId="75B6799A" w:rsidR="008F21BD" w:rsidRDefault="008F21BD" w:rsidP="008F21BD">
      <w:pPr>
        <w:rPr>
          <w:rFonts w:ascii="EB Garamond" w:eastAsia="EB Garamond" w:hAnsi="EB Garamond" w:cs="EB Garamond"/>
        </w:rPr>
      </w:pPr>
      <w:r>
        <w:rPr>
          <w:rFonts w:ascii="EB Garamond" w:eastAsia="EB Garamond" w:hAnsi="EB Garamond" w:cs="EB Garamond"/>
          <w:b/>
          <w:color w:val="222222"/>
        </w:rPr>
        <w:lastRenderedPageBreak/>
        <w:t xml:space="preserve">Supplementary Table </w:t>
      </w:r>
      <w:r w:rsidR="00A576C3">
        <w:rPr>
          <w:rFonts w:ascii="EB Garamond" w:eastAsia="EB Garamond" w:hAnsi="EB Garamond" w:cs="EB Garamond"/>
          <w:b/>
          <w:color w:val="222222"/>
        </w:rPr>
        <w:t>3</w:t>
      </w:r>
      <w:r>
        <w:rPr>
          <w:rFonts w:ascii="EB Garamond" w:eastAsia="EB Garamond" w:hAnsi="EB Garamond" w:cs="EB Garamond"/>
          <w:b/>
          <w:color w:val="222222"/>
        </w:rPr>
        <w:t xml:space="preserve">: </w:t>
      </w:r>
      <w:r>
        <w:rPr>
          <w:rFonts w:ascii="EB Garamond" w:eastAsia="EB Garamond" w:hAnsi="EB Garamond" w:cs="EB Garamond"/>
          <w:color w:val="222222"/>
        </w:rPr>
        <w:t xml:space="preserve">APC (Annual Percent Change) of </w:t>
      </w:r>
      <w:r w:rsidR="00677593">
        <w:rPr>
          <w:rFonts w:ascii="EB Garamond" w:eastAsia="EB Garamond" w:hAnsi="EB Garamond" w:cs="EB Garamond"/>
          <w:color w:val="222222"/>
        </w:rPr>
        <w:t>P</w:t>
      </w:r>
      <w:r w:rsidR="00A576C3">
        <w:rPr>
          <w:rFonts w:ascii="EB Garamond" w:eastAsia="EB Garamond" w:hAnsi="EB Garamond" w:cs="EB Garamond"/>
          <w:color w:val="222222"/>
        </w:rPr>
        <w:t xml:space="preserve">neumonia and </w:t>
      </w:r>
      <w:r w:rsidR="00677593">
        <w:rPr>
          <w:rFonts w:ascii="EB Garamond" w:eastAsia="EB Garamond" w:hAnsi="EB Garamond" w:cs="EB Garamond"/>
          <w:color w:val="222222"/>
        </w:rPr>
        <w:t>S</w:t>
      </w:r>
      <w:r w:rsidR="00A576C3">
        <w:rPr>
          <w:rFonts w:ascii="EB Garamond" w:eastAsia="EB Garamond" w:hAnsi="EB Garamond" w:cs="EB Garamond"/>
          <w:color w:val="222222"/>
        </w:rPr>
        <w:t xml:space="preserve">epsis-related </w:t>
      </w:r>
      <w:r>
        <w:rPr>
          <w:rFonts w:ascii="EB Garamond" w:eastAsia="EB Garamond" w:hAnsi="EB Garamond" w:cs="EB Garamond"/>
          <w:color w:val="222222"/>
        </w:rPr>
        <w:t xml:space="preserve">AAMR per 100,000 </w:t>
      </w:r>
      <w:r>
        <w:rPr>
          <w:rFonts w:ascii="EB Garamond" w:eastAsia="EB Garamond" w:hAnsi="EB Garamond" w:cs="EB Garamond"/>
        </w:rPr>
        <w:t>in the United States from 1999 to 2020</w:t>
      </w:r>
    </w:p>
    <w:tbl>
      <w:tblPr>
        <w:tblW w:w="3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965"/>
      </w:tblGrid>
      <w:tr w:rsidR="008F21BD" w14:paraId="6D1A5F7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5EAC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Year Interval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CF89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APC (95% CI)</w:t>
            </w:r>
          </w:p>
        </w:tc>
      </w:tr>
      <w:tr w:rsidR="008F21BD" w14:paraId="12BC9BE4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D86E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Overall</w:t>
            </w:r>
          </w:p>
        </w:tc>
      </w:tr>
      <w:tr w:rsidR="008F21BD" w14:paraId="7BC4134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5431B" w14:textId="711EF11A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1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C5561" w14:textId="3FCE73F1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.6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(0.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to 1.0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108E210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6ABB4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5D7A1" w14:textId="6E42C9B4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7.15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(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3.63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to 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32.43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7BB6D6C4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57503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Male</w:t>
            </w:r>
          </w:p>
        </w:tc>
      </w:tr>
      <w:tr w:rsidR="008F21BD" w14:paraId="79F8292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A25E0" w14:textId="1DD80DF4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BC1D8" w14:textId="64DB0EB4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.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(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-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0.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to 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0.74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7851495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BA2C0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F5374" w14:textId="3AF052F5" w:rsidR="008F21BD" w:rsidRDefault="00F97A9B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.24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(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6.17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36.16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52021C57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7F51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Female</w:t>
            </w:r>
          </w:p>
        </w:tc>
      </w:tr>
      <w:tr w:rsidR="008F21BD" w14:paraId="4E61895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61D28" w14:textId="3F2D0DB0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</w:t>
            </w:r>
            <w:r w:rsidR="00F97A9B"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9626C" w14:textId="30AB420B" w:rsidR="008F21BD" w:rsidRDefault="00F97A9B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.34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(0.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76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1.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93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4A683CAF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686A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NH Black or African American</w:t>
            </w:r>
          </w:p>
        </w:tc>
      </w:tr>
      <w:tr w:rsidR="008F21BD" w14:paraId="752D76B7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CF020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18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4BA56" w14:textId="024685CE" w:rsidR="008F21BD" w:rsidRDefault="008E04F0" w:rsidP="00B316B9">
            <w:pPr>
              <w:widowControl w:val="0"/>
              <w:rPr>
                <w:sz w:val="20"/>
                <w:szCs w:val="20"/>
              </w:rPr>
            </w:pPr>
            <w:r w:rsidRPr="008E04F0">
              <w:rPr>
                <w:rFonts w:ascii="EB Garamond" w:eastAsia="EB Garamond" w:hAnsi="EB Garamond" w:cs="EB Garamond"/>
                <w:sz w:val="20"/>
                <w:szCs w:val="20"/>
              </w:rPr>
              <w:t>-1.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04*</w:t>
            </w:r>
            <w:r w:rsidRPr="008E04F0">
              <w:rPr>
                <w:rFonts w:ascii="EB Garamond" w:eastAsia="EB Garamond" w:hAnsi="EB Garamond" w:cs="EB Garamond"/>
                <w:sz w:val="20"/>
                <w:szCs w:val="20"/>
              </w:rPr>
              <w:t xml:space="preserve"> (-1.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43</w:t>
            </w:r>
            <w:r w:rsidRPr="008E04F0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-0.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64</w:t>
            </w:r>
            <w:r w:rsidRPr="008E04F0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00DBCA3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045E3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5F59A" w14:textId="203B1C1D" w:rsidR="008F21BD" w:rsidRDefault="008E04F0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.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96*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(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13.02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40.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38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408A930C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9A5C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NH-American Indian or Alaska Native</w:t>
            </w:r>
          </w:p>
        </w:tc>
      </w:tr>
      <w:tr w:rsidR="008F21BD" w14:paraId="1E392507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81614" w14:textId="175D4CF5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</w:t>
            </w:r>
            <w:r w:rsidR="008E04F0"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3CFD6" w14:textId="0CCEB7A4" w:rsidR="008F21BD" w:rsidRDefault="00D573D1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.93*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(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  <w:r w:rsidR="008E04F0">
              <w:rPr>
                <w:rFonts w:ascii="EB Garamond" w:eastAsia="EB Garamond" w:hAnsi="EB Garamond" w:cs="EB Garamond"/>
                <w:sz w:val="20"/>
                <w:szCs w:val="20"/>
              </w:rPr>
              <w:t>.8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</w:t>
            </w:r>
            <w:r w:rsidR="008E04F0">
              <w:rPr>
                <w:rFonts w:ascii="EB Garamond" w:eastAsia="EB Garamond" w:hAnsi="EB Garamond" w:cs="EB Garamond"/>
                <w:sz w:val="20"/>
                <w:szCs w:val="20"/>
              </w:rPr>
              <w:t>3.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99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3B5341E7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C931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NH-Asian or Pacific Islander</w:t>
            </w:r>
          </w:p>
        </w:tc>
      </w:tr>
      <w:tr w:rsidR="008F21BD" w14:paraId="724B18FE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41A61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18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4BE74" w14:textId="739C67B4" w:rsidR="008F21BD" w:rsidRDefault="008E04F0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-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0.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 xml:space="preserve">8* 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(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-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0.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-0.29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77061E7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AB299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267D5" w14:textId="7FC53340" w:rsidR="008F21BD" w:rsidRDefault="008E04F0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6.08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(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8.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93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23.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70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55E1B8D4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B64A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NH White</w:t>
            </w:r>
          </w:p>
        </w:tc>
      </w:tr>
      <w:tr w:rsidR="008F21BD" w14:paraId="1430183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C8C82" w14:textId="3F229D61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</w:t>
            </w:r>
            <w:r w:rsidR="008E04F0"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3BDA" w14:textId="3AD81FC9" w:rsidR="008F21BD" w:rsidRDefault="00D573D1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-0.33</w:t>
            </w:r>
            <w:r w:rsidR="008E04F0" w:rsidRPr="008E04F0">
              <w:rPr>
                <w:rFonts w:ascii="EB Garamond" w:eastAsia="EB Garamond" w:hAnsi="EB Garamond" w:cs="EB Garamond"/>
                <w:sz w:val="20"/>
                <w:szCs w:val="20"/>
              </w:rPr>
              <w:t xml:space="preserve"> (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-1.</w:t>
            </w:r>
            <w:r w:rsidR="008E04F0" w:rsidRPr="008E04F0">
              <w:rPr>
                <w:rFonts w:ascii="EB Garamond" w:eastAsia="EB Garamond" w:hAnsi="EB Garamond" w:cs="EB Garamond"/>
                <w:sz w:val="20"/>
                <w:szCs w:val="20"/>
              </w:rPr>
              <w:t xml:space="preserve">49 to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0.84</w:t>
            </w:r>
            <w:r w:rsidR="008E04F0" w:rsidRPr="008E04F0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58693D8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920AD" w14:textId="45164C1B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767E3" w14:textId="1329F5DE" w:rsidR="008F21BD" w:rsidRDefault="00D573D1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.13*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(</w:t>
            </w:r>
            <w:r w:rsidR="00C87211">
              <w:rPr>
                <w:rFonts w:ascii="EB Garamond" w:eastAsia="EB Garamond" w:hAnsi="EB Garamond" w:cs="EB Garamond"/>
                <w:sz w:val="20"/>
                <w:szCs w:val="20"/>
              </w:rPr>
              <w:t>1.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94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4.34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11A0C049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ABB50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Hispanic or Latino</w:t>
            </w:r>
          </w:p>
        </w:tc>
      </w:tr>
      <w:tr w:rsidR="008F21BD" w14:paraId="42F711E8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D6A4A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18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37472" w14:textId="210A93E8" w:rsidR="008F21BD" w:rsidRDefault="008E04F0" w:rsidP="00B316B9">
            <w:pPr>
              <w:widowControl w:val="0"/>
              <w:rPr>
                <w:sz w:val="20"/>
                <w:szCs w:val="20"/>
              </w:rPr>
            </w:pPr>
            <w:r w:rsidRPr="008E04F0">
              <w:rPr>
                <w:rFonts w:ascii="EB Garamond" w:eastAsia="EB Garamond" w:hAnsi="EB Garamond" w:cs="EB Garamond"/>
                <w:sz w:val="20"/>
                <w:szCs w:val="20"/>
              </w:rPr>
              <w:t>-0.52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8E04F0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(</w:t>
            </w:r>
            <w:r w:rsidRPr="008E04F0">
              <w:rPr>
                <w:rFonts w:ascii="EB Garamond" w:eastAsia="EB Garamond" w:hAnsi="EB Garamond" w:cs="EB Garamond"/>
                <w:sz w:val="20"/>
                <w:szCs w:val="20"/>
              </w:rPr>
              <w:t>-0.84 to -0.1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  <w:r w:rsidRPr="008E04F0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5B40C038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6B89E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535E1" w14:textId="4BCA0ABB" w:rsidR="008F21BD" w:rsidRDefault="00C87211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1.37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(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31.43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52.06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4E39CFDD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B091F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Metropolitan</w:t>
            </w:r>
          </w:p>
        </w:tc>
      </w:tr>
      <w:tr w:rsidR="008F21BD" w14:paraId="5DBD8FF1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836D1" w14:textId="5108E06A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</w:t>
            </w:r>
            <w:r w:rsidR="00C87211"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BA81F" w14:textId="35116CF3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.35 (-0.</w:t>
            </w:r>
            <w:r w:rsidR="005B1127">
              <w:rPr>
                <w:rFonts w:ascii="EB Garamond" w:eastAsia="EB Garamond" w:hAnsi="EB Garamond" w:cs="EB Garamond"/>
                <w:sz w:val="20"/>
                <w:szCs w:val="20"/>
              </w:rPr>
              <w:t>08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to 0.</w:t>
            </w:r>
            <w:r w:rsidR="005B1127">
              <w:rPr>
                <w:rFonts w:ascii="EB Garamond" w:eastAsia="EB Garamond" w:hAnsi="EB Garamond" w:cs="EB Garamond"/>
                <w:sz w:val="20"/>
                <w:szCs w:val="20"/>
              </w:rPr>
              <w:t>78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51B9BFCB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E569D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DB6C7" w14:textId="782DB8DF" w:rsidR="008F21BD" w:rsidRDefault="00C87211" w:rsidP="00B316B9">
            <w:pPr>
              <w:widowControl w:val="0"/>
              <w:rPr>
                <w:sz w:val="20"/>
                <w:szCs w:val="20"/>
              </w:rPr>
            </w:pPr>
            <w:r w:rsidRPr="00C87211">
              <w:rPr>
                <w:rFonts w:ascii="EB Garamond" w:eastAsia="EB Garamond" w:hAnsi="EB Garamond" w:cs="EB Garamond"/>
                <w:sz w:val="20"/>
                <w:szCs w:val="20"/>
              </w:rPr>
              <w:t>17.30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C87211">
              <w:rPr>
                <w:rFonts w:ascii="EB Garamond" w:eastAsia="EB Garamond" w:hAnsi="EB Garamond" w:cs="EB Garamond"/>
                <w:sz w:val="20"/>
                <w:szCs w:val="20"/>
              </w:rPr>
              <w:t xml:space="preserve"> (3.6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  <w:r w:rsidRPr="00C87211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32.76)</w:t>
            </w:r>
          </w:p>
        </w:tc>
      </w:tr>
      <w:tr w:rsidR="008F21BD" w14:paraId="325846A9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F9DD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Non-Metropolitan</w:t>
            </w:r>
          </w:p>
        </w:tc>
      </w:tr>
      <w:tr w:rsidR="008F21BD" w14:paraId="74C8FD77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B8247" w14:textId="5B7F8005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1</w:t>
            </w:r>
            <w:r w:rsidR="00C87211"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1E98A" w14:textId="788D6EA8" w:rsidR="008F21BD" w:rsidRDefault="005B1127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.35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 xml:space="preserve"> (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-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1.09 to 1.8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  <w:r w:rsidR="008F21BD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5B7A03E8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0B01F" w14:textId="1325A58A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</w:t>
            </w:r>
            <w:r w:rsidR="00C87211"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-20</w:t>
            </w:r>
            <w:r w:rsidR="00C87211"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172B2" w14:textId="43EA82CB" w:rsidR="008F21BD" w:rsidRDefault="00C87211" w:rsidP="00B316B9">
            <w:pPr>
              <w:widowControl w:val="0"/>
              <w:rPr>
                <w:sz w:val="20"/>
                <w:szCs w:val="20"/>
              </w:rPr>
            </w:pPr>
            <w:r w:rsidRPr="00C87211">
              <w:rPr>
                <w:rFonts w:ascii="EB Garamond" w:eastAsia="EB Garamond" w:hAnsi="EB Garamond" w:cs="EB Garamond"/>
                <w:sz w:val="20"/>
                <w:szCs w:val="20"/>
              </w:rPr>
              <w:t>4.96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C87211">
              <w:rPr>
                <w:rFonts w:ascii="EB Garamond" w:eastAsia="EB Garamond" w:hAnsi="EB Garamond" w:cs="EB Garamond"/>
                <w:sz w:val="20"/>
                <w:szCs w:val="20"/>
              </w:rPr>
              <w:t xml:space="preserve"> (3.5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  <w:r w:rsidRPr="00C87211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6.4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  <w:r w:rsidRPr="00C87211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1202095A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F739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Midwest</w:t>
            </w:r>
          </w:p>
        </w:tc>
      </w:tr>
      <w:tr w:rsidR="008F21BD" w14:paraId="2F5C65A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D7CA9" w14:textId="0B82988C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1999-201</w:t>
            </w:r>
            <w:r w:rsidR="005B1127"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45DBA" w14:textId="59530DBD" w:rsidR="008F21BD" w:rsidRDefault="005B1127" w:rsidP="00B316B9">
            <w:pPr>
              <w:widowControl w:val="0"/>
              <w:rPr>
                <w:sz w:val="20"/>
                <w:szCs w:val="20"/>
              </w:rPr>
            </w:pP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>0.91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 xml:space="preserve"> (0.3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1.45)</w:t>
            </w:r>
          </w:p>
        </w:tc>
      </w:tr>
      <w:tr w:rsidR="008F21BD" w14:paraId="7EF081C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3F97B" w14:textId="50C0505D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</w:t>
            </w:r>
            <w:r w:rsidR="005B1127"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6A04D" w14:textId="16A8806A" w:rsidR="008F21BD" w:rsidRDefault="005B1127" w:rsidP="00B316B9">
            <w:pPr>
              <w:widowControl w:val="0"/>
              <w:rPr>
                <w:sz w:val="20"/>
                <w:szCs w:val="20"/>
              </w:rPr>
            </w:pP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> 18.35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 xml:space="preserve"> (2.09 to 37.19)</w:t>
            </w:r>
          </w:p>
        </w:tc>
      </w:tr>
      <w:tr w:rsidR="008F21BD" w14:paraId="58BF7036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FF7B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Northeast</w:t>
            </w:r>
          </w:p>
        </w:tc>
      </w:tr>
      <w:tr w:rsidR="008F21BD" w14:paraId="38FC683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0B922" w14:textId="6D5E07B8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</w:t>
            </w:r>
            <w:r w:rsidR="005B1127"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B2E50" w14:textId="62430471" w:rsidR="008F21BD" w:rsidRDefault="005B1127" w:rsidP="00B316B9">
            <w:pPr>
              <w:widowControl w:val="0"/>
              <w:rPr>
                <w:sz w:val="20"/>
                <w:szCs w:val="20"/>
              </w:rPr>
            </w:pP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>-1.28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 xml:space="preserve"> (-2.47 to -0.07)</w:t>
            </w:r>
          </w:p>
        </w:tc>
      </w:tr>
      <w:tr w:rsidR="008F21BD" w14:paraId="2143AF1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80D7B" w14:textId="399B0754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</w:t>
            </w:r>
            <w:r w:rsidR="005B1127"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9FAB4" w14:textId="400E5BC3" w:rsidR="008F21BD" w:rsidRDefault="005B1127" w:rsidP="00B316B9">
            <w:pPr>
              <w:widowControl w:val="0"/>
              <w:rPr>
                <w:sz w:val="20"/>
                <w:szCs w:val="20"/>
              </w:rPr>
            </w:pP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>2.73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 xml:space="preserve"> (1.04 to 4.4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</w:p>
        </w:tc>
      </w:tr>
      <w:tr w:rsidR="008F21BD" w14:paraId="2F4450A3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2091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South</w:t>
            </w:r>
          </w:p>
        </w:tc>
      </w:tr>
      <w:tr w:rsidR="008F21BD" w14:paraId="7AC897A4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65268" w14:textId="760CAF6F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1</w:t>
            </w:r>
            <w:r w:rsidR="005B1127"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44DC7" w14:textId="01E31339" w:rsidR="008F21BD" w:rsidRDefault="005B1127" w:rsidP="00B316B9">
            <w:pPr>
              <w:widowControl w:val="0"/>
              <w:rPr>
                <w:sz w:val="20"/>
                <w:szCs w:val="20"/>
              </w:rPr>
            </w:pP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> 0.78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 xml:space="preserve"> (0.22 to 1.34)</w:t>
            </w:r>
          </w:p>
        </w:tc>
      </w:tr>
      <w:tr w:rsidR="008F21BD" w14:paraId="1837ABB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C12B1" w14:textId="77777777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-20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5CC9E" w14:textId="7F651AD7" w:rsidR="008F21BD" w:rsidRDefault="005B1127" w:rsidP="00B316B9">
            <w:pPr>
              <w:widowControl w:val="0"/>
              <w:rPr>
                <w:sz w:val="20"/>
                <w:szCs w:val="20"/>
              </w:rPr>
            </w:pP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>19.50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 xml:space="preserve"> (3.28 to 38.25)</w:t>
            </w:r>
          </w:p>
        </w:tc>
      </w:tr>
      <w:tr w:rsidR="008F21BD" w14:paraId="159F7E6B" w14:textId="77777777" w:rsidTr="00B316B9">
        <w:trPr>
          <w:trHeight w:val="315"/>
        </w:trPr>
        <w:tc>
          <w:tcPr>
            <w:tcW w:w="346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2FE3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West</w:t>
            </w:r>
          </w:p>
        </w:tc>
      </w:tr>
      <w:tr w:rsidR="008F21BD" w14:paraId="0A5868E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7AB5" w14:textId="75A48D3D" w:rsidR="008F21BD" w:rsidRDefault="008F21BD" w:rsidP="00B316B9">
            <w:pPr>
              <w:widowControl w:val="0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-20</w:t>
            </w:r>
            <w:r w:rsidR="005B1127"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D2F31" w14:textId="64C39F98" w:rsidR="008F21BD" w:rsidRDefault="005B1127" w:rsidP="00B316B9">
            <w:pPr>
              <w:widowControl w:val="0"/>
              <w:rPr>
                <w:sz w:val="20"/>
                <w:szCs w:val="20"/>
              </w:rPr>
            </w:pP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>1.27</w:t>
            </w:r>
            <w:r w:rsidR="00D573D1">
              <w:rPr>
                <w:rFonts w:ascii="EB Garamond" w:eastAsia="EB Garamond" w:hAnsi="EB Garamond" w:cs="EB Garamond"/>
                <w:sz w:val="20"/>
                <w:szCs w:val="20"/>
              </w:rPr>
              <w:t>*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 xml:space="preserve"> (0.6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  <w:r w:rsidRPr="005B1127">
              <w:rPr>
                <w:rFonts w:ascii="EB Garamond" w:eastAsia="EB Garamond" w:hAnsi="EB Garamond" w:cs="EB Garamond"/>
                <w:sz w:val="20"/>
                <w:szCs w:val="20"/>
              </w:rPr>
              <w:t xml:space="preserve"> to 1.87)</w:t>
            </w:r>
          </w:p>
        </w:tc>
      </w:tr>
    </w:tbl>
    <w:p w14:paraId="0FAA685D" w14:textId="77777777" w:rsidR="008F21BD" w:rsidRDefault="008F21BD"/>
    <w:p w14:paraId="7A100DAB" w14:textId="77777777" w:rsidR="008F21BD" w:rsidRDefault="008F21BD"/>
    <w:p w14:paraId="17A73062" w14:textId="77777777" w:rsidR="008F21BD" w:rsidRDefault="008F21BD"/>
    <w:p w14:paraId="54AEA058" w14:textId="77777777" w:rsidR="008F21BD" w:rsidRDefault="008F21BD"/>
    <w:p w14:paraId="1A079DD0" w14:textId="77777777" w:rsidR="008F21BD" w:rsidRDefault="008F21BD"/>
    <w:p w14:paraId="326E119A" w14:textId="77777777" w:rsidR="008F21BD" w:rsidRDefault="008F21BD"/>
    <w:p w14:paraId="566CC20B" w14:textId="77777777" w:rsidR="008F21BD" w:rsidRDefault="008F21BD"/>
    <w:p w14:paraId="7D815A89" w14:textId="77777777" w:rsidR="008F21BD" w:rsidRDefault="008F21BD"/>
    <w:p w14:paraId="216BAB9F" w14:textId="77777777" w:rsidR="008F21BD" w:rsidRDefault="008F21BD"/>
    <w:p w14:paraId="35A2C783" w14:textId="77777777" w:rsidR="008F21BD" w:rsidRDefault="008F21BD"/>
    <w:p w14:paraId="07CEBF33" w14:textId="77777777" w:rsidR="008F21BD" w:rsidRDefault="008F21BD"/>
    <w:p w14:paraId="3EE2E3FD" w14:textId="77777777" w:rsidR="008F21BD" w:rsidRDefault="008F21BD"/>
    <w:p w14:paraId="43929192" w14:textId="77777777" w:rsidR="008F21BD" w:rsidRDefault="008F21BD"/>
    <w:p w14:paraId="0F21A494" w14:textId="77777777" w:rsidR="008F21BD" w:rsidRDefault="008F21BD"/>
    <w:p w14:paraId="3A09E1A6" w14:textId="77777777" w:rsidR="008F21BD" w:rsidRDefault="008F21BD"/>
    <w:p w14:paraId="04C51837" w14:textId="77777777" w:rsidR="00A576C3" w:rsidRDefault="00A576C3"/>
    <w:p w14:paraId="38CC4A19" w14:textId="77777777" w:rsidR="00A576C3" w:rsidRDefault="00A576C3"/>
    <w:p w14:paraId="04D003F1" w14:textId="77777777" w:rsidR="00A576C3" w:rsidRDefault="00A576C3"/>
    <w:p w14:paraId="4F735C12" w14:textId="77777777" w:rsidR="00A576C3" w:rsidRDefault="00A576C3"/>
    <w:p w14:paraId="6FDA4977" w14:textId="77777777" w:rsidR="00A576C3" w:rsidRDefault="00A576C3"/>
    <w:p w14:paraId="7B0EBC71" w14:textId="77777777" w:rsidR="00A576C3" w:rsidRDefault="00A576C3"/>
    <w:p w14:paraId="2B800AE9" w14:textId="77777777" w:rsidR="00A576C3" w:rsidRDefault="00A576C3"/>
    <w:p w14:paraId="327F2E24" w14:textId="77777777" w:rsidR="00A576C3" w:rsidRDefault="00A576C3"/>
    <w:p w14:paraId="010401FF" w14:textId="77777777" w:rsidR="00A576C3" w:rsidRDefault="00A576C3"/>
    <w:p w14:paraId="0D6CDB59" w14:textId="77777777" w:rsidR="00A576C3" w:rsidRDefault="00A576C3"/>
    <w:p w14:paraId="1CFD2BDF" w14:textId="77777777" w:rsidR="00A576C3" w:rsidRDefault="00A576C3"/>
    <w:p w14:paraId="157C7345" w14:textId="77777777" w:rsidR="00A576C3" w:rsidRDefault="00A576C3"/>
    <w:p w14:paraId="69C7BC9B" w14:textId="77777777" w:rsidR="00A576C3" w:rsidRDefault="00A576C3"/>
    <w:p w14:paraId="6E800376" w14:textId="4ACF00C0" w:rsidR="008F21BD" w:rsidRDefault="008F21BD" w:rsidP="008F21BD">
      <w:pPr>
        <w:pStyle w:val="Heading2"/>
        <w:keepNext w:val="0"/>
        <w:keepLines w:val="0"/>
        <w:shd w:val="clear" w:color="auto" w:fill="FFFFFF"/>
        <w:spacing w:line="360" w:lineRule="auto"/>
        <w:rPr>
          <w:rFonts w:ascii="EB Garamond" w:eastAsia="EB Garamond" w:hAnsi="EB Garamond" w:cs="EB Garamond"/>
          <w:color w:val="222222"/>
        </w:rPr>
      </w:pP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lastRenderedPageBreak/>
        <w:t xml:space="preserve">Supplementary Table </w:t>
      </w:r>
      <w:r w:rsidR="00A576C3">
        <w:rPr>
          <w:rFonts w:ascii="EB Garamond" w:eastAsia="EB Garamond" w:hAnsi="EB Garamond" w:cs="EB Garamond"/>
          <w:b/>
          <w:color w:val="222222"/>
          <w:sz w:val="22"/>
          <w:szCs w:val="22"/>
        </w:rPr>
        <w:t>4</w:t>
      </w: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t xml:space="preserve">: </w:t>
      </w:r>
      <w:r w:rsidR="00A576C3">
        <w:rPr>
          <w:rFonts w:ascii="EB Garamond" w:eastAsia="EB Garamond" w:hAnsi="EB Garamond" w:cs="EB Garamond"/>
          <w:color w:val="222222"/>
          <w:sz w:val="22"/>
          <w:szCs w:val="22"/>
        </w:rPr>
        <w:t xml:space="preserve">Pneumonia and Sepsis-related 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 xml:space="preserve">Age-Adjusted Mortality Rates per </w:t>
      </w:r>
      <w:r w:rsidR="00C04223">
        <w:rPr>
          <w:rFonts w:ascii="EB Garamond" w:eastAsia="EB Garamond" w:hAnsi="EB Garamond" w:cs="EB Garamond"/>
          <w:color w:val="222222"/>
          <w:sz w:val="22"/>
          <w:szCs w:val="22"/>
        </w:rPr>
        <w:t>100,000 among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 xml:space="preserve"> patients aged 25-85+ years stratified </w:t>
      </w:r>
      <w:r w:rsidR="00C04223">
        <w:rPr>
          <w:rFonts w:ascii="EB Garamond" w:eastAsia="EB Garamond" w:hAnsi="EB Garamond" w:cs="EB Garamond"/>
          <w:color w:val="222222"/>
          <w:sz w:val="22"/>
          <w:szCs w:val="22"/>
        </w:rPr>
        <w:t>by sex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 xml:space="preserve"> in the United States, 1999-2020</w:t>
      </w:r>
    </w:p>
    <w:tbl>
      <w:tblPr>
        <w:tblW w:w="10080" w:type="dxa"/>
        <w:tblInd w:w="-5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2520"/>
        <w:gridCol w:w="2790"/>
        <w:gridCol w:w="2790"/>
      </w:tblGrid>
      <w:tr w:rsidR="008F21BD" w14:paraId="69F91616" w14:textId="77777777" w:rsidTr="009E7192">
        <w:trPr>
          <w:trHeight w:val="58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7EED1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Year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19AC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Overall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C59E7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Male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1CC0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Female</w:t>
            </w:r>
          </w:p>
        </w:tc>
      </w:tr>
      <w:tr w:rsidR="009E0438" w14:paraId="61656949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D1407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282A6" w14:textId="79890576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AF259" w14:textId="06B41644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00438" w14:textId="499D890F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3.57</w:t>
            </w:r>
          </w:p>
        </w:tc>
      </w:tr>
      <w:tr w:rsidR="009E0438" w14:paraId="36D4C86B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84FC8D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0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95755" w14:textId="522A8A29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834DD" w14:textId="7955D696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0EC16" w14:textId="7E6D5692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2.63</w:t>
            </w:r>
          </w:p>
        </w:tc>
      </w:tr>
      <w:tr w:rsidR="009E0438" w14:paraId="13D8A425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197F2C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1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08DB5" w14:textId="25B22AF6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9209B" w14:textId="095E8CD8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4E1EE" w14:textId="4878F68C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2.52</w:t>
            </w:r>
          </w:p>
        </w:tc>
      </w:tr>
      <w:tr w:rsidR="009E0438" w14:paraId="6D71D5B1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DE6D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2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DF0A5" w14:textId="5095CD14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5AD4C" w14:textId="48F5DFD8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64820" w14:textId="3D694D34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3.07</w:t>
            </w:r>
          </w:p>
        </w:tc>
      </w:tr>
      <w:tr w:rsidR="009E0438" w14:paraId="5F47000A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1FDA2A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3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168A2" w14:textId="1BCBBE4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7CD7E" w14:textId="5F09A871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32EEC" w14:textId="6B7B359C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2.87</w:t>
            </w:r>
          </w:p>
        </w:tc>
      </w:tr>
      <w:tr w:rsidR="009E0438" w14:paraId="588778C1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D972A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4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01D2D" w14:textId="0E4C2C87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C1D24" w14:textId="7944C160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6C718" w14:textId="41B109A3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2.64</w:t>
            </w:r>
          </w:p>
        </w:tc>
      </w:tr>
      <w:tr w:rsidR="009E0438" w14:paraId="07DCFF87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078A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5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07D46" w14:textId="24623A3B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2B687" w14:textId="7BBD6190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1398C" w14:textId="7FE839D2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3.65</w:t>
            </w:r>
          </w:p>
        </w:tc>
      </w:tr>
      <w:tr w:rsidR="009E0438" w14:paraId="40BA465B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43A094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6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432FE" w14:textId="038F845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52353" w14:textId="6F80AC13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8F41B" w14:textId="7BEB3C39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3.04</w:t>
            </w:r>
          </w:p>
        </w:tc>
      </w:tr>
      <w:tr w:rsidR="009E0438" w14:paraId="02B298D5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29DF5C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7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A9F24" w14:textId="2A906C86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8164B" w14:textId="27A46ECC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C42F1" w14:textId="5D637280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2.9</w:t>
            </w:r>
          </w:p>
        </w:tc>
      </w:tr>
      <w:tr w:rsidR="009E0438" w14:paraId="21A8C2E7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DD77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8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F6032" w14:textId="7372FCB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A53F4" w14:textId="01E4A791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37FCD" w14:textId="039B603D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3</w:t>
            </w:r>
          </w:p>
        </w:tc>
      </w:tr>
      <w:tr w:rsidR="009E0438" w14:paraId="7859582D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49CF3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9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F4CC5" w14:textId="6DCEC7C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0E89A" w14:textId="7875966F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816E9" w14:textId="59B4A735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2.61</w:t>
            </w:r>
          </w:p>
        </w:tc>
      </w:tr>
      <w:tr w:rsidR="009E0438" w14:paraId="4F83C718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8AEC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0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51E6B" w14:textId="088A73AA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CD5D2" w14:textId="26BD06EA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3C94F" w14:textId="6F32C4C4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2.5</w:t>
            </w:r>
          </w:p>
        </w:tc>
      </w:tr>
      <w:tr w:rsidR="009E0438" w14:paraId="5D75673A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79BF82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1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4A543" w14:textId="5E48706B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4B64F" w14:textId="0968772C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2CCA9" w14:textId="490E26C0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3.28</w:t>
            </w:r>
          </w:p>
        </w:tc>
      </w:tr>
      <w:tr w:rsidR="009E0438" w14:paraId="3D061AD0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6148D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2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F686D" w14:textId="54CCC7B9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5D32C" w14:textId="1B344241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313F4" w14:textId="4E063709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2.97</w:t>
            </w:r>
          </w:p>
        </w:tc>
      </w:tr>
      <w:tr w:rsidR="009E0438" w14:paraId="240399B3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F6BB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3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41044" w14:textId="39E9F43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0D0CD" w14:textId="7A3FCF2A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728FC" w14:textId="706F7580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3.82</w:t>
            </w:r>
          </w:p>
        </w:tc>
      </w:tr>
      <w:tr w:rsidR="009E0438" w14:paraId="5BBC03C3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C1C54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4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7941C" w14:textId="36B9C87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9EEF6" w14:textId="56ADEC82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0FF5A" w14:textId="176E0B47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4.31</w:t>
            </w:r>
          </w:p>
        </w:tc>
      </w:tr>
      <w:tr w:rsidR="009E0438" w14:paraId="1B149452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942B4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5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0DEB0" w14:textId="7ED1AAC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BE3FA" w14:textId="4D4A7E6F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59FBA" w14:textId="432C594A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5.29</w:t>
            </w:r>
          </w:p>
        </w:tc>
      </w:tr>
      <w:tr w:rsidR="009E0438" w14:paraId="23FB2E87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8ACE99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6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4C85C" w14:textId="30AEA90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71FCE" w14:textId="03D6EC67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BE606" w14:textId="61F927C6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5.14</w:t>
            </w:r>
          </w:p>
        </w:tc>
      </w:tr>
      <w:tr w:rsidR="009E0438" w14:paraId="1050BAC5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4B659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7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47535" w14:textId="1D51091C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15C47" w14:textId="646654C2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DEA75" w14:textId="45C74D8F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5.44</w:t>
            </w:r>
          </w:p>
        </w:tc>
      </w:tr>
      <w:tr w:rsidR="009E0438" w14:paraId="450C5678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19C3DA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B4315" w14:textId="068B1A6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96201" w14:textId="43B9AB6B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1B76D" w14:textId="6DF051E1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5.11</w:t>
            </w:r>
          </w:p>
        </w:tc>
      </w:tr>
      <w:tr w:rsidR="009E0438" w14:paraId="0F66630F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E0FD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9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26135" w14:textId="062C2B14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7E745" w14:textId="13AB6F9E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04B0A" w14:textId="1509D7BC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4.24</w:t>
            </w:r>
          </w:p>
        </w:tc>
      </w:tr>
      <w:tr w:rsidR="009E0438" w14:paraId="5F3C2E45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2F011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20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0B02A" w14:textId="4C76A60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31BFE" w14:textId="352BFC44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5A5DC" w14:textId="3C642629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9.67</w:t>
            </w:r>
          </w:p>
        </w:tc>
      </w:tr>
      <w:tr w:rsidR="009E0438" w14:paraId="1ADBCA51" w14:textId="77777777" w:rsidTr="009E7192">
        <w:trPr>
          <w:trHeight w:val="315"/>
        </w:trPr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806C1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Total</w:t>
            </w:r>
          </w:p>
        </w:tc>
        <w:tc>
          <w:tcPr>
            <w:tcW w:w="25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7CCFD" w14:textId="1CFF7DC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FEC90" w14:textId="1A57A6C2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27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32475" w14:textId="784AB044" w:rsidR="009E0438" w:rsidRPr="00F52F3E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F52F3E">
              <w:rPr>
                <w:rFonts w:ascii="EB Garamond" w:hAnsi="EB Garamond" w:cs="Calibri"/>
                <w:color w:val="000000"/>
                <w:sz w:val="20"/>
                <w:szCs w:val="20"/>
              </w:rPr>
              <w:t>13.94</w:t>
            </w:r>
          </w:p>
        </w:tc>
      </w:tr>
    </w:tbl>
    <w:p w14:paraId="21EF258B" w14:textId="77777777" w:rsidR="008F21BD" w:rsidRDefault="008F21BD"/>
    <w:p w14:paraId="0AF200AA" w14:textId="77777777" w:rsidR="008F21BD" w:rsidRDefault="008F21BD"/>
    <w:p w14:paraId="65A11D16" w14:textId="77777777" w:rsidR="008F21BD" w:rsidRDefault="008F21BD"/>
    <w:p w14:paraId="39849B15" w14:textId="77777777" w:rsidR="008F21BD" w:rsidRDefault="008F21BD"/>
    <w:p w14:paraId="00950E77" w14:textId="77777777" w:rsidR="008F21BD" w:rsidRDefault="008F21BD"/>
    <w:p w14:paraId="3F2FBFF7" w14:textId="3F5C5469" w:rsidR="008F21BD" w:rsidRDefault="008F21BD" w:rsidP="008F21BD">
      <w:pPr>
        <w:pStyle w:val="Heading2"/>
        <w:keepNext w:val="0"/>
        <w:keepLines w:val="0"/>
        <w:shd w:val="clear" w:color="auto" w:fill="FFFFFF"/>
        <w:spacing w:line="360" w:lineRule="auto"/>
        <w:rPr>
          <w:rFonts w:ascii="EB Garamond" w:eastAsia="EB Garamond" w:hAnsi="EB Garamond" w:cs="EB Garamond"/>
          <w:color w:val="222222"/>
        </w:rPr>
      </w:pP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lastRenderedPageBreak/>
        <w:t xml:space="preserve">Supplementary Table </w:t>
      </w:r>
      <w:r w:rsidR="00A576C3">
        <w:rPr>
          <w:rFonts w:ascii="EB Garamond" w:eastAsia="EB Garamond" w:hAnsi="EB Garamond" w:cs="EB Garamond"/>
          <w:b/>
          <w:color w:val="222222"/>
          <w:sz w:val="22"/>
          <w:szCs w:val="22"/>
        </w:rPr>
        <w:t>5</w:t>
      </w: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t xml:space="preserve">: </w:t>
      </w:r>
      <w:r w:rsidR="00A576C3">
        <w:rPr>
          <w:rFonts w:ascii="EB Garamond" w:eastAsia="EB Garamond" w:hAnsi="EB Garamond" w:cs="EB Garamond"/>
          <w:color w:val="222222"/>
          <w:sz w:val="22"/>
          <w:szCs w:val="22"/>
        </w:rPr>
        <w:t xml:space="preserve">Pneumonia and Sepsis-related 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 xml:space="preserve">Age-Adjusted Mortality Rates per </w:t>
      </w:r>
      <w:r w:rsidR="009E0438">
        <w:rPr>
          <w:rFonts w:ascii="EB Garamond" w:eastAsia="EB Garamond" w:hAnsi="EB Garamond" w:cs="EB Garamond"/>
          <w:color w:val="222222"/>
          <w:sz w:val="22"/>
          <w:szCs w:val="22"/>
        </w:rPr>
        <w:t>100,000 among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 xml:space="preserve"> patients aged 25-85+ years stratified </w:t>
      </w:r>
      <w:r w:rsidR="009E0438">
        <w:rPr>
          <w:rFonts w:ascii="EB Garamond" w:eastAsia="EB Garamond" w:hAnsi="EB Garamond" w:cs="EB Garamond"/>
          <w:color w:val="222222"/>
          <w:sz w:val="22"/>
          <w:szCs w:val="22"/>
        </w:rPr>
        <w:t xml:space="preserve">by 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>race in the United States, 1999-2020</w:t>
      </w:r>
    </w:p>
    <w:p w14:paraId="6F09E038" w14:textId="77777777" w:rsidR="008F21BD" w:rsidRDefault="008F21BD"/>
    <w:tbl>
      <w:tblPr>
        <w:tblpPr w:leftFromText="180" w:rightFromText="180" w:vertAnchor="text" w:horzAnchor="margin" w:tblpX="-545" w:tblpY="149"/>
        <w:tblW w:w="10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5"/>
        <w:gridCol w:w="1710"/>
        <w:gridCol w:w="1800"/>
        <w:gridCol w:w="1800"/>
        <w:gridCol w:w="1620"/>
        <w:gridCol w:w="1890"/>
      </w:tblGrid>
      <w:tr w:rsidR="009E7192" w14:paraId="20F17B2A" w14:textId="77777777" w:rsidTr="009E7192">
        <w:trPr>
          <w:trHeight w:val="58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9ACDF" w14:textId="77777777" w:rsidR="009E7192" w:rsidRDefault="009E7192" w:rsidP="009E719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Year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9DEC0" w14:textId="77777777" w:rsidR="009E7192" w:rsidRDefault="009E7192" w:rsidP="009E719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NH Black or African American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32944" w14:textId="77777777" w:rsidR="009E7192" w:rsidRDefault="009E7192" w:rsidP="009E719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NH-American Indian or Alaska Native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2F469" w14:textId="77777777" w:rsidR="009E7192" w:rsidRDefault="009E7192" w:rsidP="009E719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NH-Asian or Pacific Islander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750C4" w14:textId="77777777" w:rsidR="009E7192" w:rsidRDefault="009E7192" w:rsidP="009E719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NH White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222E7" w14:textId="77777777" w:rsidR="009E7192" w:rsidRDefault="009E7192" w:rsidP="009E7192">
            <w:pPr>
              <w:widowControl w:val="0"/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Hispanic or Latino</w:t>
            </w:r>
          </w:p>
          <w:p w14:paraId="73F1DE7E" w14:textId="77777777" w:rsidR="009E7192" w:rsidRDefault="009E7192" w:rsidP="009E7192">
            <w:pPr>
              <w:widowControl w:val="0"/>
              <w:jc w:val="center"/>
              <w:rPr>
                <w:rFonts w:ascii="EB Garamond" w:eastAsia="EB Garamond" w:hAnsi="EB Garamond" w:cs="EB Garamond"/>
                <w:b/>
              </w:rPr>
            </w:pPr>
          </w:p>
        </w:tc>
      </w:tr>
      <w:tr w:rsidR="00EC3BD6" w14:paraId="077FA7CE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0EC99B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926DC" w14:textId="5D7F7DD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31.36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4A0F6" w14:textId="1DFAE64E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0.46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FCB72" w14:textId="76824B4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6.54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C923B" w14:textId="6DB8A6B6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84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2B5A7" w14:textId="658D22B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0.11</w:t>
            </w:r>
          </w:p>
        </w:tc>
      </w:tr>
      <w:tr w:rsidR="00EC3BD6" w14:paraId="7CAAB27F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553F09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014C3" w14:textId="529E2486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9.16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9442B" w14:textId="70EE3116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58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922D3" w14:textId="326EA63B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42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9E693" w14:textId="43A7368E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11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F5AC8" w14:textId="182B9B0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58</w:t>
            </w:r>
          </w:p>
        </w:tc>
      </w:tr>
      <w:tr w:rsidR="00EC3BD6" w14:paraId="02AA68B7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EBE7A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1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E3066" w14:textId="54183AC3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7.97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3B056" w14:textId="6DA4D9EA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6.46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0DA0B" w14:textId="4DF1EEF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76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982C7" w14:textId="643CD70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3.8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B01A1" w14:textId="7CADFF4B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46</w:t>
            </w:r>
          </w:p>
        </w:tc>
      </w:tr>
      <w:tr w:rsidR="00EC3BD6" w14:paraId="3507FFF8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FE542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2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AF855" w14:textId="6B964EFB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8.69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5C02D" w14:textId="4CD4987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6.87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A5C62" w14:textId="75116CD5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3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6F3DD" w14:textId="5E73DA67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57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66470" w14:textId="28335E02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9.54</w:t>
            </w:r>
          </w:p>
        </w:tc>
      </w:tr>
      <w:tr w:rsidR="00EC3BD6" w14:paraId="77F6EBF1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39A7F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3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AC5F7" w14:textId="1DB464C6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7.66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967AD" w14:textId="3BEC20A3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0.75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B349C" w14:textId="7D78F6A3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56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E1991" w14:textId="0265734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38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7A1CC" w14:textId="7D23781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49</w:t>
            </w:r>
          </w:p>
        </w:tc>
      </w:tr>
      <w:tr w:rsidR="00EC3BD6" w14:paraId="011A3AF9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67EC6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4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A6672" w14:textId="607BD80D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6.93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8E832" w14:textId="40FAAC5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8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0BCA1" w14:textId="5ED15857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21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126B6" w14:textId="5586E15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05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6CCC3" w14:textId="34D5679D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25</w:t>
            </w:r>
          </w:p>
        </w:tc>
      </w:tr>
      <w:tr w:rsidR="00EC3BD6" w14:paraId="30045C92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5505BF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5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A5F6E" w14:textId="7E9AFF23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7.22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BEB9B" w14:textId="13606D8D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2.8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A81AF" w14:textId="7836606A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46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DF176" w14:textId="71AE7BA6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09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5225F" w14:textId="3C66E2C4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0.11</w:t>
            </w:r>
          </w:p>
        </w:tc>
      </w:tr>
      <w:tr w:rsidR="00EC3BD6" w14:paraId="57D496D4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02083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6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C0268" w14:textId="3D9D9EAC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507D4" w14:textId="351B4915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96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A24C2" w14:textId="625C98F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6.69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11107" w14:textId="6DCDED1C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65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6F869" w14:textId="3E73D38C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58</w:t>
            </w:r>
          </w:p>
        </w:tc>
      </w:tr>
      <w:tr w:rsidR="00EC3BD6" w14:paraId="61BA37EE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AB362F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7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A6384" w14:textId="538218B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6.22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8B2DD" w14:textId="1AE965F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0.12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2C87D" w14:textId="708F4BB7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46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23528" w14:textId="0AD6C898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4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E1FE4" w14:textId="7331644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49</w:t>
            </w:r>
          </w:p>
        </w:tc>
      </w:tr>
      <w:tr w:rsidR="00EC3BD6" w14:paraId="069299FE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097F4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8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23418" w14:textId="2846953B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5.97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56F5C" w14:textId="59FD581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3.78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DF2F7" w14:textId="1591AED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79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EBFB3" w14:textId="09186554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09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D2B4A" w14:textId="4FDD23F5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03</w:t>
            </w:r>
          </w:p>
        </w:tc>
      </w:tr>
      <w:tr w:rsidR="00EC3BD6" w14:paraId="47339932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2A4C29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9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8A527" w14:textId="1079BB4E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4.4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47DFE" w14:textId="43781F13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4.49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25549" w14:textId="01E9A4A4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98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EAD74" w14:textId="3715E6C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3.84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13679" w14:textId="6E0883FD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08</w:t>
            </w:r>
          </w:p>
        </w:tc>
      </w:tr>
      <w:tr w:rsidR="00EC3BD6" w14:paraId="572457C1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88F9D1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49AEC" w14:textId="644BB385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3.8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81AF6" w14:textId="0E3FC2E8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1.75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F374C" w14:textId="586D737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42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90F9D" w14:textId="31C9873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3.9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8CBEF" w14:textId="7453570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07</w:t>
            </w:r>
          </w:p>
        </w:tc>
      </w:tr>
      <w:tr w:rsidR="00EC3BD6" w14:paraId="37E5DDBB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76F57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1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7297B" w14:textId="045E9667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4.5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F3B75" w14:textId="058F85D8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6.1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8E74C" w14:textId="39CF92D2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24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E28C0" w14:textId="55F0829C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75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E14EF" w14:textId="74899A5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85</w:t>
            </w:r>
          </w:p>
        </w:tc>
      </w:tr>
      <w:tr w:rsidR="00EC3BD6" w14:paraId="6E0D8B50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81EA9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2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CF711" w14:textId="507D8B74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3.7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EE718" w14:textId="39F963F3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4.85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46C1A" w14:textId="1EA834D6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87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3C688" w14:textId="60A70C66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24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44C3D" w14:textId="2A4BBDC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19</w:t>
            </w:r>
          </w:p>
        </w:tc>
      </w:tr>
      <w:tr w:rsidR="00EC3BD6" w14:paraId="2C5FF04B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65D06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3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B6474" w14:textId="0C42FCC7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5.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9959A" w14:textId="480C6C93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4.3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CF827" w14:textId="2DB507E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3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8EDC0" w14:textId="4C442B3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31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5A2B6" w14:textId="7DE7E31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96</w:t>
            </w:r>
          </w:p>
        </w:tc>
      </w:tr>
      <w:tr w:rsidR="00EC3BD6" w14:paraId="1693D594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239D2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4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11F8E" w14:textId="621B42F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4.7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46493" w14:textId="77C6CC9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6.49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33B03" w14:textId="21A5A7B5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54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BB33C" w14:textId="3A92FA6C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8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7FA22" w14:textId="57B0BA5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67</w:t>
            </w:r>
          </w:p>
        </w:tc>
      </w:tr>
      <w:tr w:rsidR="00EC3BD6" w14:paraId="454F1A96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753F78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5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0BAFA" w14:textId="2AF1A9F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6.25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2079A" w14:textId="7029C46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7.44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A5F4F" w14:textId="327F6C0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57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734AA" w14:textId="4B93A66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14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C24DD" w14:textId="132C6C27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58</w:t>
            </w:r>
          </w:p>
        </w:tc>
      </w:tr>
      <w:tr w:rsidR="00EC3BD6" w14:paraId="268E2449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BBC057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6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E86E5" w14:textId="763AFAB7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5.35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9EF5B" w14:textId="5756A1AB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5.17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0731E" w14:textId="26370F5D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87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CFF86" w14:textId="0830B8FC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2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35EF2" w14:textId="2203956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21</w:t>
            </w:r>
          </w:p>
        </w:tc>
      </w:tr>
      <w:tr w:rsidR="00EC3BD6" w14:paraId="0E4C978A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2CB1A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7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68256" w14:textId="5EB2E64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5.22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2C135" w14:textId="540EB808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7.8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AEF49" w14:textId="41800BC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88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AA5FA" w14:textId="286A67C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44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E3539" w14:textId="05F68DF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81</w:t>
            </w:r>
          </w:p>
        </w:tc>
      </w:tr>
      <w:tr w:rsidR="00EC3BD6" w14:paraId="0ADCA546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5E35B7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F8A3E" w14:textId="542FCE4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5.72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7416B" w14:textId="2B219D2C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4.12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577FE" w14:textId="063E7938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4.4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9281D" w14:textId="460DFB95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7.3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4960A" w14:textId="1CFCFF96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8.41</w:t>
            </w:r>
          </w:p>
        </w:tc>
      </w:tr>
      <w:tr w:rsidR="00EC3BD6" w14:paraId="023FC916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D2547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9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BF8A2" w14:textId="6261B81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4.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E4D4C" w14:textId="221107B4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4.18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82C8F" w14:textId="5DF584BD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3.77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23C85" w14:textId="4A68CB50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6.3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89A98" w14:textId="7F266261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6.68</w:t>
            </w:r>
          </w:p>
        </w:tc>
      </w:tr>
      <w:tr w:rsidR="00EC3BD6" w14:paraId="70112A79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1FAE0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2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251D3" w14:textId="6086BD39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40.06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9CC17" w14:textId="66D9EF1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40.47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7704A" w14:textId="1D05FB72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0.69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B89DF" w14:textId="642AB90D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1.22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4F254" w14:textId="51B85167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37.62</w:t>
            </w:r>
          </w:p>
        </w:tc>
      </w:tr>
      <w:tr w:rsidR="00EC3BD6" w14:paraId="5FB67AF3" w14:textId="77777777" w:rsidTr="009E7192">
        <w:trPr>
          <w:trHeight w:val="315"/>
        </w:trPr>
        <w:tc>
          <w:tcPr>
            <w:tcW w:w="13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7595F" w14:textId="77777777" w:rsidR="00EC3BD6" w:rsidRDefault="00EC3BD6" w:rsidP="00EC3BD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C6BA7" w14:textId="68A1BC88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6.84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AACDA" w14:textId="01C42D64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23.96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5F01A" w14:textId="5C74D7AF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48</w:t>
            </w:r>
          </w:p>
        </w:tc>
        <w:tc>
          <w:tcPr>
            <w:tcW w:w="16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8E52C" w14:textId="5B6EA604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5.51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C86A6" w14:textId="5641766B" w:rsidR="00EC3BD6" w:rsidRPr="00EC3BD6" w:rsidRDefault="00EC3BD6" w:rsidP="00EC3BD6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EC3BD6">
              <w:rPr>
                <w:rFonts w:ascii="EB Garamond" w:hAnsi="EB Garamond" w:cs="Calibri"/>
                <w:color w:val="000000"/>
              </w:rPr>
              <w:t>19.63</w:t>
            </w:r>
          </w:p>
        </w:tc>
      </w:tr>
    </w:tbl>
    <w:p w14:paraId="63FEB20C" w14:textId="5FB42C1B" w:rsidR="008F21BD" w:rsidRPr="00EC3BD6" w:rsidRDefault="00EC3BD6">
      <w:pPr>
        <w:rPr>
          <w:rFonts w:ascii="EB Garamond" w:hAnsi="EB Garamond"/>
        </w:rPr>
      </w:pPr>
      <w:r w:rsidRPr="00EC3BD6">
        <w:rPr>
          <w:rFonts w:ascii="EB Garamond" w:hAnsi="EB Garamond"/>
        </w:rPr>
        <w:t xml:space="preserve">NH- </w:t>
      </w:r>
      <w:proofErr w:type="gramStart"/>
      <w:r w:rsidRPr="00EC3BD6">
        <w:rPr>
          <w:rFonts w:ascii="EB Garamond" w:hAnsi="EB Garamond"/>
        </w:rPr>
        <w:t>Non Hispanic</w:t>
      </w:r>
      <w:proofErr w:type="gramEnd"/>
    </w:p>
    <w:p w14:paraId="39EA4B8D" w14:textId="77777777" w:rsidR="009E0438" w:rsidRDefault="009E0438"/>
    <w:p w14:paraId="3EA36E8D" w14:textId="6D4EF363" w:rsidR="008F21BD" w:rsidRDefault="008F21BD" w:rsidP="008F21BD">
      <w:pPr>
        <w:pStyle w:val="Heading2"/>
        <w:keepNext w:val="0"/>
        <w:keepLines w:val="0"/>
        <w:shd w:val="clear" w:color="auto" w:fill="FFFFFF"/>
        <w:spacing w:line="360" w:lineRule="auto"/>
        <w:rPr>
          <w:rFonts w:ascii="EB Garamond" w:eastAsia="EB Garamond" w:hAnsi="EB Garamond" w:cs="EB Garamond"/>
          <w:color w:val="222222"/>
        </w:rPr>
      </w:pP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lastRenderedPageBreak/>
        <w:t xml:space="preserve">Supplementary Table </w:t>
      </w:r>
      <w:r w:rsidR="00A576C3">
        <w:rPr>
          <w:rFonts w:ascii="EB Garamond" w:eastAsia="EB Garamond" w:hAnsi="EB Garamond" w:cs="EB Garamond"/>
          <w:b/>
          <w:color w:val="222222"/>
          <w:sz w:val="22"/>
          <w:szCs w:val="22"/>
        </w:rPr>
        <w:t>6</w:t>
      </w: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t xml:space="preserve">:  </w:t>
      </w:r>
      <w:r w:rsidR="00A576C3">
        <w:rPr>
          <w:rFonts w:ascii="EB Garamond" w:eastAsia="EB Garamond" w:hAnsi="EB Garamond" w:cs="EB Garamond"/>
          <w:color w:val="222222"/>
          <w:sz w:val="22"/>
          <w:szCs w:val="22"/>
        </w:rPr>
        <w:t xml:space="preserve">Pneumonia and Sepsis-related 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 xml:space="preserve">Age-Adjusted Mortality Rates per </w:t>
      </w:r>
      <w:r w:rsidR="009E0438">
        <w:rPr>
          <w:rFonts w:ascii="EB Garamond" w:eastAsia="EB Garamond" w:hAnsi="EB Garamond" w:cs="EB Garamond"/>
          <w:color w:val="222222"/>
          <w:sz w:val="22"/>
          <w:szCs w:val="22"/>
        </w:rPr>
        <w:t>100,000 among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 xml:space="preserve"> patients aged 25-85+ years stratified by state in the United States, 1999-2020</w:t>
      </w:r>
    </w:p>
    <w:tbl>
      <w:tblPr>
        <w:tblW w:w="6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3480"/>
      </w:tblGrid>
      <w:tr w:rsidR="008F21BD" w14:paraId="11D636F4" w14:textId="77777777" w:rsidTr="00B316B9">
        <w:trPr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3273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tate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3B4D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Deaths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C9D1908" w14:textId="77777777" w:rsidR="008F21BD" w:rsidRDefault="008F21BD" w:rsidP="00B316B9">
            <w:pPr>
              <w:widowControl w:val="0"/>
              <w:ind w:left="-9360" w:right="-9360"/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Age-Adjusted Mortality Rate</w:t>
            </w:r>
          </w:p>
        </w:tc>
      </w:tr>
      <w:tr w:rsidR="009E0438" w14:paraId="2AE7CA0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6E97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Alabam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71DE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183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2C5B6" w14:textId="2228465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9.95</w:t>
            </w:r>
          </w:p>
        </w:tc>
      </w:tr>
      <w:tr w:rsidR="009E0438" w14:paraId="1D482E5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F6D5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Alask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2EF9C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4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F0C50" w14:textId="3111D43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0.55</w:t>
            </w:r>
          </w:p>
        </w:tc>
      </w:tr>
      <w:tr w:rsidR="009E0438" w14:paraId="78CD7CC7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6417A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Arizon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AD3EA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602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095BE" w14:textId="4B843A6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2.99</w:t>
            </w:r>
          </w:p>
        </w:tc>
      </w:tr>
      <w:tr w:rsidR="009E0438" w14:paraId="0EDB37C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8C79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Arkansas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CE77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432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84EFE" w14:textId="77DF882B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9.98</w:t>
            </w:r>
          </w:p>
        </w:tc>
      </w:tr>
      <w:tr w:rsidR="009E0438" w14:paraId="6281EF7D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85891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Californi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A62C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8950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C5DA9" w14:textId="71A7488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1.1</w:t>
            </w:r>
          </w:p>
        </w:tc>
      </w:tr>
      <w:tr w:rsidR="009E0438" w14:paraId="0774C27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D791C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Colorado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BF3D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208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5B885" w14:textId="2FB939E6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0.36</w:t>
            </w:r>
          </w:p>
        </w:tc>
      </w:tr>
      <w:tr w:rsidR="009E0438" w14:paraId="57BC765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574F9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Connecticut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54634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273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3193F" w14:textId="3B48F6B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4.7</w:t>
            </w:r>
          </w:p>
        </w:tc>
      </w:tr>
      <w:tr w:rsidR="009E0438" w14:paraId="21A33CE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54D2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Delaware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EF2E4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28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9078B" w14:textId="0C5E4154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92</w:t>
            </w:r>
          </w:p>
        </w:tc>
      </w:tr>
      <w:tr w:rsidR="009E0438" w14:paraId="6690199E" w14:textId="77777777" w:rsidTr="00B316B9">
        <w:trPr>
          <w:trHeight w:val="540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563B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District of Columbi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EEA2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47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99403" w14:textId="7D818399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6.96</w:t>
            </w:r>
          </w:p>
        </w:tc>
      </w:tr>
      <w:tr w:rsidR="009E0438" w14:paraId="3BAFCA16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3BD3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Florid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E68ED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2591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C41A8" w14:textId="339E8FD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2.81</w:t>
            </w:r>
          </w:p>
        </w:tc>
      </w:tr>
      <w:tr w:rsidR="009E0438" w14:paraId="10C12F26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871CD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Georgi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2AE1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292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CD842" w14:textId="4F55E62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8.22</w:t>
            </w:r>
          </w:p>
        </w:tc>
      </w:tr>
      <w:tr w:rsidR="009E0438" w14:paraId="776D757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A901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Hawaii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74AB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04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9AEA3" w14:textId="6D95FD8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1.98</w:t>
            </w:r>
          </w:p>
        </w:tc>
      </w:tr>
      <w:tr w:rsidR="009E0438" w14:paraId="77997AC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100D2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daho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94BFD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11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4D844" w14:textId="4325899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9.84</w:t>
            </w:r>
          </w:p>
        </w:tc>
      </w:tr>
      <w:tr w:rsidR="009E0438" w14:paraId="5880E8F1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7049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llinois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91EC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107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DA789" w14:textId="477DE47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05</w:t>
            </w:r>
          </w:p>
        </w:tc>
      </w:tr>
      <w:tr w:rsidR="009E0438" w14:paraId="7C31EA6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54BE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ndian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DBB6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257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B3A21" w14:textId="1A2E51A7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3</w:t>
            </w:r>
          </w:p>
        </w:tc>
      </w:tr>
      <w:tr w:rsidR="009E0438" w14:paraId="5622A2E8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AE0F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ow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5325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429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8AF1C" w14:textId="42175665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0.47</w:t>
            </w:r>
          </w:p>
        </w:tc>
      </w:tr>
      <w:tr w:rsidR="009E0438" w14:paraId="631E145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0810A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Kansas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31F8C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582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DF933" w14:textId="6616B2F8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2.64</w:t>
            </w:r>
          </w:p>
        </w:tc>
      </w:tr>
      <w:tr w:rsidR="009E0438" w14:paraId="6B314B0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EF5F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Kentucky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FE771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279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EAF8B" w14:textId="257E7CA5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5.29</w:t>
            </w:r>
          </w:p>
        </w:tc>
      </w:tr>
      <w:tr w:rsidR="009E0438" w14:paraId="1FE73067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7213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Louisian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2B35E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165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7FC4E" w14:textId="603C9BD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8.43</w:t>
            </w:r>
          </w:p>
        </w:tc>
      </w:tr>
      <w:tr w:rsidR="009E0438" w14:paraId="4D3C5EC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8A0D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Maine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ED4C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265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6E357" w14:textId="75F98F42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0.42</w:t>
            </w:r>
          </w:p>
        </w:tc>
      </w:tr>
      <w:tr w:rsidR="009E0438" w14:paraId="2EAECF2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D519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Maryland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FB80A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953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43B97" w14:textId="670EC4E9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9.02</w:t>
            </w:r>
          </w:p>
        </w:tc>
      </w:tr>
      <w:tr w:rsidR="009E0438" w14:paraId="31FDFD7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E911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Massachusetts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2065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755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9F44D" w14:textId="211127E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03</w:t>
            </w:r>
          </w:p>
        </w:tc>
      </w:tr>
      <w:tr w:rsidR="009E0438" w14:paraId="752C267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1DA14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Michigan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82A4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220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AA6C2" w14:textId="25117827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33</w:t>
            </w:r>
          </w:p>
        </w:tc>
      </w:tr>
      <w:tr w:rsidR="009E0438" w14:paraId="314DFAE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C495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Minnesot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7868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544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08152" w14:textId="3E794D1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8.59</w:t>
            </w:r>
          </w:p>
        </w:tc>
      </w:tr>
      <w:tr w:rsidR="009E0438" w14:paraId="4823A91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07BFE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Mississippi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17899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574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C3755" w14:textId="4F9689C4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3.9</w:t>
            </w:r>
          </w:p>
        </w:tc>
      </w:tr>
      <w:tr w:rsidR="009E0438" w14:paraId="3089F75E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B002C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Missouri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2548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899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18FE5" w14:textId="18CF5407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03</w:t>
            </w:r>
          </w:p>
        </w:tc>
      </w:tr>
      <w:tr w:rsidR="009E0438" w14:paraId="7BF9F0D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3AD5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Montan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C999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31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C6921" w14:textId="33A3AB1B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8.86</w:t>
            </w:r>
          </w:p>
        </w:tc>
      </w:tr>
      <w:tr w:rsidR="009E0438" w14:paraId="28540B8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8C6B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Nebrask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B277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936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64F7B" w14:textId="6874610F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0.76</w:t>
            </w:r>
          </w:p>
        </w:tc>
      </w:tr>
      <w:tr w:rsidR="009E0438" w14:paraId="2897EA57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C39C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Nevad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05B8E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55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54A81" w14:textId="007CEA8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4.51</w:t>
            </w:r>
          </w:p>
        </w:tc>
      </w:tr>
      <w:tr w:rsidR="009E0438" w14:paraId="0203A0BB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5DD4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New Hampshire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6C62E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65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DC74E" w14:textId="2D941922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0.66</w:t>
            </w:r>
          </w:p>
        </w:tc>
      </w:tr>
      <w:tr w:rsidR="009E0438" w14:paraId="2800057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9CB8C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New Jersey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29AB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362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7568C" w14:textId="5D73405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8.81</w:t>
            </w:r>
          </w:p>
        </w:tc>
      </w:tr>
      <w:tr w:rsidR="009E0438" w14:paraId="3294AF9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D659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New Mexico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F2BC4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26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EFD35" w14:textId="5B0972D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54</w:t>
            </w:r>
          </w:p>
        </w:tc>
      </w:tr>
      <w:tr w:rsidR="009E0438" w14:paraId="017E8428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1562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New York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2DA4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855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CB3E7" w14:textId="0E7F0016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8.4</w:t>
            </w:r>
          </w:p>
        </w:tc>
      </w:tr>
      <w:tr w:rsidR="009E0438" w14:paraId="05D3F79B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0A0D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North Carolin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7155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077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9DF9B" w14:textId="781FE67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9.03</w:t>
            </w:r>
          </w:p>
        </w:tc>
      </w:tr>
      <w:tr w:rsidR="009E0438" w14:paraId="5909505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EB4ED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North Dakot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FA3BE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0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979FB" w14:textId="24F32A7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1.5</w:t>
            </w:r>
          </w:p>
        </w:tc>
      </w:tr>
      <w:tr w:rsidR="009E0438" w14:paraId="21657A84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D4392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Ohio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629ED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8712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36CE5" w14:textId="39C7E1C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75</w:t>
            </w:r>
          </w:p>
        </w:tc>
      </w:tr>
      <w:tr w:rsidR="009E0438" w14:paraId="1438B07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9CE0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Oklahom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1C59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252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65D5E" w14:textId="7408A89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3.47</w:t>
            </w:r>
          </w:p>
        </w:tc>
      </w:tr>
      <w:tr w:rsidR="009E0438" w14:paraId="5791385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5E25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Oregon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86CF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699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9C96D" w14:textId="369592CF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8.88</w:t>
            </w:r>
          </w:p>
        </w:tc>
      </w:tr>
      <w:tr w:rsidR="009E0438" w14:paraId="28A7CD32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AF7A2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Pennsylvani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AEB21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6378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B0C69" w14:textId="332C97F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3.79</w:t>
            </w:r>
          </w:p>
        </w:tc>
      </w:tr>
      <w:tr w:rsidR="009E0438" w14:paraId="4510D672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7CD3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hode Island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8BB91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75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08024" w14:textId="44808629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9.8</w:t>
            </w:r>
          </w:p>
        </w:tc>
      </w:tr>
      <w:tr w:rsidR="009E0438" w14:paraId="3BF8E36B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FA67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outh Carolin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0D40E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220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3EDDC" w14:textId="679AA57A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0.66</w:t>
            </w:r>
          </w:p>
        </w:tc>
      </w:tr>
      <w:tr w:rsidR="009E0438" w14:paraId="354DFAE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9592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outh Dakot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F4DB1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62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47589" w14:textId="36D2993A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0.9</w:t>
            </w:r>
          </w:p>
        </w:tc>
      </w:tr>
      <w:tr w:rsidR="009E0438" w14:paraId="2027A79D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EA272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Tennessee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AA9EE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124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60A57" w14:textId="50ABAC6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3.72</w:t>
            </w:r>
          </w:p>
        </w:tc>
      </w:tr>
      <w:tr w:rsidR="009E0438" w14:paraId="30550F4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5FD31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Texas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EFB64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7834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F2D2D" w14:textId="6C8C3EAB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1.54</w:t>
            </w:r>
          </w:p>
        </w:tc>
      </w:tr>
      <w:tr w:rsidR="009E0438" w14:paraId="6C96096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91C32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Utah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B837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91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FCCF1" w14:textId="3937365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1.07</w:t>
            </w:r>
          </w:p>
        </w:tc>
      </w:tr>
      <w:tr w:rsidR="009E0438" w14:paraId="23DDE528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4663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Vermont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1970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66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AF175" w14:textId="19FA4D12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8.46</w:t>
            </w:r>
          </w:p>
        </w:tc>
      </w:tr>
      <w:tr w:rsidR="009E0438" w14:paraId="055EB35D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CE63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Virgini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92FD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901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D0CBF" w14:textId="5D06442A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76</w:t>
            </w:r>
          </w:p>
        </w:tc>
      </w:tr>
      <w:tr w:rsidR="009E0438" w14:paraId="2ACE7644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39E3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Washington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8D2D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646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D1A16" w14:textId="32C1564B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3.08</w:t>
            </w:r>
          </w:p>
        </w:tc>
      </w:tr>
      <w:tr w:rsidR="009E0438" w14:paraId="75BC1148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BD1FD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West Virginia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3B51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442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73FEB" w14:textId="4403FB8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4.46</w:t>
            </w:r>
          </w:p>
        </w:tc>
      </w:tr>
      <w:tr w:rsidR="009E0438" w14:paraId="0D218E3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FDB2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Wisconsin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886C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206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80917" w14:textId="58C837D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9.24</w:t>
            </w:r>
          </w:p>
        </w:tc>
      </w:tr>
      <w:tr w:rsidR="009E0438" w14:paraId="40454FC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90202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Wyoming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EEB82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18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D9977" w14:textId="123E9A3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0.56</w:t>
            </w:r>
          </w:p>
        </w:tc>
      </w:tr>
      <w:tr w:rsidR="009E0438" w14:paraId="35234BFB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1AF8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69C2A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43,597</w:t>
            </w:r>
          </w:p>
        </w:tc>
        <w:tc>
          <w:tcPr>
            <w:tcW w:w="3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1C8DC" w14:textId="2289505C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92</w:t>
            </w:r>
          </w:p>
        </w:tc>
      </w:tr>
    </w:tbl>
    <w:p w14:paraId="3F4AE39A" w14:textId="77777777" w:rsidR="008F21BD" w:rsidRDefault="008F21BD"/>
    <w:p w14:paraId="13C48A6B" w14:textId="77777777" w:rsidR="008F21BD" w:rsidRDefault="008F21BD"/>
    <w:p w14:paraId="4ECCE0AF" w14:textId="77777777" w:rsidR="008F21BD" w:rsidRDefault="008F21BD"/>
    <w:p w14:paraId="04EF4019" w14:textId="77777777" w:rsidR="008F21BD" w:rsidRDefault="008F21BD"/>
    <w:p w14:paraId="238864F8" w14:textId="77777777" w:rsidR="008F21BD" w:rsidRDefault="008F21BD"/>
    <w:p w14:paraId="17AAB7B2" w14:textId="77777777" w:rsidR="008F21BD" w:rsidRDefault="008F21BD"/>
    <w:p w14:paraId="79A7B005" w14:textId="77777777" w:rsidR="008F21BD" w:rsidRDefault="008F21BD"/>
    <w:p w14:paraId="1ACF4572" w14:textId="77777777" w:rsidR="008F21BD" w:rsidRDefault="008F21BD"/>
    <w:p w14:paraId="70A09781" w14:textId="77777777" w:rsidR="008F21BD" w:rsidRDefault="008F21BD"/>
    <w:p w14:paraId="66980EF6" w14:textId="6897710B" w:rsidR="008F21BD" w:rsidRDefault="008F21BD" w:rsidP="008F21BD">
      <w:pPr>
        <w:pStyle w:val="Heading2"/>
        <w:keepNext w:val="0"/>
        <w:keepLines w:val="0"/>
        <w:shd w:val="clear" w:color="auto" w:fill="FFFFFF"/>
        <w:spacing w:line="360" w:lineRule="auto"/>
        <w:rPr>
          <w:rFonts w:ascii="EB Garamond" w:eastAsia="EB Garamond" w:hAnsi="EB Garamond" w:cs="EB Garamond"/>
          <w:color w:val="222222"/>
        </w:rPr>
      </w:pP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lastRenderedPageBreak/>
        <w:t xml:space="preserve">Supplementary Table </w:t>
      </w:r>
      <w:r w:rsidR="00A576C3">
        <w:rPr>
          <w:rFonts w:ascii="EB Garamond" w:eastAsia="EB Garamond" w:hAnsi="EB Garamond" w:cs="EB Garamond"/>
          <w:b/>
          <w:color w:val="222222"/>
          <w:sz w:val="22"/>
          <w:szCs w:val="22"/>
        </w:rPr>
        <w:t>7</w:t>
      </w: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t>:</w:t>
      </w:r>
      <w:r w:rsidR="00A576C3" w:rsidRPr="00A576C3">
        <w:rPr>
          <w:rFonts w:ascii="EB Garamond" w:eastAsia="EB Garamond" w:hAnsi="EB Garamond" w:cs="EB Garamond"/>
          <w:color w:val="222222"/>
          <w:sz w:val="22"/>
          <w:szCs w:val="22"/>
        </w:rPr>
        <w:t xml:space="preserve"> </w:t>
      </w:r>
      <w:r w:rsidR="00A576C3">
        <w:rPr>
          <w:rFonts w:ascii="EB Garamond" w:eastAsia="EB Garamond" w:hAnsi="EB Garamond" w:cs="EB Garamond"/>
          <w:color w:val="222222"/>
          <w:sz w:val="22"/>
          <w:szCs w:val="22"/>
        </w:rPr>
        <w:t xml:space="preserve">Pneumonia and Sepsis-related 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>Age-Adjusted Mortality Rates per 100,000 among patients aged 25-85+ years stratified by census region in the United States, 1999-2020</w:t>
      </w:r>
    </w:p>
    <w:tbl>
      <w:tblPr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8F21BD" w14:paraId="74CF55FE" w14:textId="77777777" w:rsidTr="00B316B9">
        <w:trPr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26A4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Year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4B73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Northeast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853EA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Midwest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24533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outh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55A8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West</w:t>
            </w:r>
          </w:p>
        </w:tc>
      </w:tr>
      <w:tr w:rsidR="008F21BD" w14:paraId="19968F6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2F23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365C6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4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43A71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9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2CEE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9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8433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94</w:t>
            </w:r>
          </w:p>
        </w:tc>
      </w:tr>
      <w:tr w:rsidR="008F21BD" w14:paraId="499801F2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7819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423C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0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E390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6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F8FF3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22A2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29</w:t>
            </w:r>
          </w:p>
        </w:tc>
      </w:tr>
      <w:tr w:rsidR="008F21BD" w14:paraId="1C09192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F6A57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F8C1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7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ED55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9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BCCF6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1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2EF7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55</w:t>
            </w:r>
          </w:p>
        </w:tc>
      </w:tr>
      <w:tr w:rsidR="008F21BD" w14:paraId="744E83C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7734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DE01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4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A3A1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3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2F0C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4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CB2A7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96</w:t>
            </w:r>
          </w:p>
        </w:tc>
      </w:tr>
      <w:tr w:rsidR="008F21BD" w14:paraId="5EB79D7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1BA8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E0CC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8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D4DE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4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210A0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49A1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76</w:t>
            </w:r>
          </w:p>
        </w:tc>
      </w:tr>
      <w:tr w:rsidR="008F21BD" w14:paraId="0E4235A2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10B6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ECC67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9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4536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2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1456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1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155B7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88</w:t>
            </w:r>
          </w:p>
        </w:tc>
      </w:tr>
      <w:tr w:rsidR="008F21BD" w14:paraId="6A50F3C1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04DC3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3F760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4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5E6EF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9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91620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7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27F0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36</w:t>
            </w:r>
          </w:p>
        </w:tc>
      </w:tr>
      <w:tr w:rsidR="008F21BD" w14:paraId="72B975F4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431B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51ED0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4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BF4C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9EFE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4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62013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62</w:t>
            </w:r>
          </w:p>
        </w:tc>
      </w:tr>
      <w:tr w:rsidR="008F21BD" w14:paraId="1EFF3F9E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F17F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8129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6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ED25F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7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96F5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4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1149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41</w:t>
            </w:r>
          </w:p>
        </w:tc>
      </w:tr>
      <w:tr w:rsidR="008F21BD" w14:paraId="7EBE41A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85FA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B2A1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7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9AD2F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5CA33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8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AF67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69</w:t>
            </w:r>
          </w:p>
        </w:tc>
      </w:tr>
      <w:tr w:rsidR="008F21BD" w14:paraId="1C44BB4E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A226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77941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.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37B4A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DCD6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4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EBF11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06</w:t>
            </w:r>
          </w:p>
        </w:tc>
      </w:tr>
      <w:tr w:rsidR="008F21BD" w14:paraId="751C8D5E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267C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4A307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EF393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8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31270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729D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9</w:t>
            </w:r>
          </w:p>
        </w:tc>
      </w:tr>
      <w:tr w:rsidR="008F21BD" w14:paraId="723D896D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849F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A0AC1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7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B644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.4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2F3A6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8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A0ACF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.04</w:t>
            </w:r>
          </w:p>
        </w:tc>
      </w:tr>
      <w:tr w:rsidR="008F21BD" w14:paraId="76F9EDCB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E1FE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A736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8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AF14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.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6A14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4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6305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89</w:t>
            </w:r>
          </w:p>
        </w:tc>
      </w:tr>
      <w:tr w:rsidR="008F21BD" w14:paraId="0BBB0B81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483A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C524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9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E0E5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.3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90C8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9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35B1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.73</w:t>
            </w:r>
          </w:p>
        </w:tc>
      </w:tr>
      <w:tr w:rsidR="008F21BD" w14:paraId="3DD2BB91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50E8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B59D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340AF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.0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56BC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6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41126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.33</w:t>
            </w:r>
          </w:p>
        </w:tc>
      </w:tr>
      <w:tr w:rsidR="008F21BD" w14:paraId="154F666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27E9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E792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4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AF6B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.0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83FC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3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4431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.4</w:t>
            </w:r>
          </w:p>
        </w:tc>
      </w:tr>
      <w:tr w:rsidR="008F21BD" w14:paraId="26815462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795F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01E4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4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79BC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.6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034D4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8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7757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.91</w:t>
            </w:r>
          </w:p>
        </w:tc>
      </w:tr>
      <w:tr w:rsidR="008F21BD" w14:paraId="5D4C7501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EEF6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2CD95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6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5A970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.9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2257F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.8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56410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.04</w:t>
            </w:r>
          </w:p>
        </w:tc>
      </w:tr>
      <w:tr w:rsidR="008F21BD" w14:paraId="25E1247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1943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098B6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.9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F72E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.6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8F51E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.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065E1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.98</w:t>
            </w:r>
          </w:p>
        </w:tc>
      </w:tr>
      <w:tr w:rsidR="008F21BD" w14:paraId="25390A9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06D6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2CF0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3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D36FB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.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30331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.1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E37A1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.21</w:t>
            </w:r>
          </w:p>
        </w:tc>
      </w:tr>
      <w:tr w:rsidR="008F21BD" w14:paraId="4DC6AC3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8C48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2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888A6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.6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F09B7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.3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4A147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.3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BD49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.04</w:t>
            </w:r>
          </w:p>
        </w:tc>
      </w:tr>
      <w:tr w:rsidR="008F21BD" w14:paraId="6BAA1FA7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9DB1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7C5F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.9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1A9A8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.0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67C93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.0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61ED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.21</w:t>
            </w:r>
          </w:p>
        </w:tc>
      </w:tr>
    </w:tbl>
    <w:p w14:paraId="658595F5" w14:textId="77777777" w:rsidR="008F21BD" w:rsidRDefault="008F21BD"/>
    <w:p w14:paraId="3DEA03CC" w14:textId="77777777" w:rsidR="008F21BD" w:rsidRDefault="008F21BD"/>
    <w:p w14:paraId="0787D014" w14:textId="77777777" w:rsidR="008F21BD" w:rsidRDefault="008F21BD"/>
    <w:p w14:paraId="20AF5964" w14:textId="77777777" w:rsidR="008F21BD" w:rsidRDefault="008F21BD"/>
    <w:p w14:paraId="1698E742" w14:textId="77777777" w:rsidR="008F21BD" w:rsidRDefault="008F21BD"/>
    <w:p w14:paraId="4774F7E2" w14:textId="77777777" w:rsidR="008F21BD" w:rsidRDefault="008F21BD"/>
    <w:p w14:paraId="2892CF95" w14:textId="77777777" w:rsidR="008F21BD" w:rsidRDefault="008F21BD"/>
    <w:p w14:paraId="47158F56" w14:textId="0559FEFA" w:rsidR="008F21BD" w:rsidRDefault="008F21BD" w:rsidP="008F21BD">
      <w:pPr>
        <w:pStyle w:val="Heading2"/>
        <w:keepNext w:val="0"/>
        <w:keepLines w:val="0"/>
        <w:shd w:val="clear" w:color="auto" w:fill="FFFFFF"/>
        <w:spacing w:line="360" w:lineRule="auto"/>
        <w:rPr>
          <w:rFonts w:ascii="EB Garamond" w:eastAsia="EB Garamond" w:hAnsi="EB Garamond" w:cs="EB Garamond"/>
          <w:color w:val="222222"/>
          <w:sz w:val="22"/>
          <w:szCs w:val="22"/>
        </w:rPr>
      </w:pP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lastRenderedPageBreak/>
        <w:t xml:space="preserve">Supplementary Table </w:t>
      </w:r>
      <w:r w:rsidR="00A576C3">
        <w:rPr>
          <w:rFonts w:ascii="EB Garamond" w:eastAsia="EB Garamond" w:hAnsi="EB Garamond" w:cs="EB Garamond"/>
          <w:b/>
          <w:color w:val="222222"/>
          <w:sz w:val="22"/>
          <w:szCs w:val="22"/>
        </w:rPr>
        <w:t>8</w:t>
      </w:r>
      <w:r>
        <w:rPr>
          <w:rFonts w:ascii="EB Garamond" w:eastAsia="EB Garamond" w:hAnsi="EB Garamond" w:cs="EB Garamond"/>
          <w:b/>
          <w:color w:val="222222"/>
          <w:sz w:val="22"/>
          <w:szCs w:val="22"/>
        </w:rPr>
        <w:t>:</w:t>
      </w:r>
      <w:r w:rsidR="00A576C3" w:rsidRPr="00A576C3">
        <w:rPr>
          <w:rFonts w:ascii="EB Garamond" w:eastAsia="EB Garamond" w:hAnsi="EB Garamond" w:cs="EB Garamond"/>
          <w:color w:val="222222"/>
          <w:sz w:val="22"/>
          <w:szCs w:val="22"/>
        </w:rPr>
        <w:t xml:space="preserve"> </w:t>
      </w:r>
      <w:r w:rsidR="00A576C3">
        <w:rPr>
          <w:rFonts w:ascii="EB Garamond" w:eastAsia="EB Garamond" w:hAnsi="EB Garamond" w:cs="EB Garamond"/>
          <w:color w:val="222222"/>
          <w:sz w:val="22"/>
          <w:szCs w:val="22"/>
        </w:rPr>
        <w:t xml:space="preserve">Pneumonia and Sepsis-related 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 xml:space="preserve">Age-Adjusted Mortality Rates per </w:t>
      </w:r>
      <w:r w:rsidR="009E0438">
        <w:rPr>
          <w:rFonts w:ascii="EB Garamond" w:eastAsia="EB Garamond" w:hAnsi="EB Garamond" w:cs="EB Garamond"/>
          <w:color w:val="222222"/>
          <w:sz w:val="22"/>
          <w:szCs w:val="22"/>
        </w:rPr>
        <w:t>100,000 among</w:t>
      </w:r>
      <w:r>
        <w:rPr>
          <w:rFonts w:ascii="EB Garamond" w:eastAsia="EB Garamond" w:hAnsi="EB Garamond" w:cs="EB Garamond"/>
          <w:color w:val="222222"/>
          <w:sz w:val="22"/>
          <w:szCs w:val="22"/>
        </w:rPr>
        <w:t xml:space="preserve"> patients aged 25-85+ years stratified by urban-rural classification in the United States, 1999-2020</w:t>
      </w:r>
    </w:p>
    <w:tbl>
      <w:tblPr>
        <w:tblW w:w="50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2040"/>
      </w:tblGrid>
      <w:tr w:rsidR="008F21BD" w14:paraId="6881C3F4" w14:textId="77777777" w:rsidTr="00B316B9">
        <w:trPr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AF649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Year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D70F1C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Metropolitan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446B6EAD" w14:textId="77777777" w:rsidR="008F21BD" w:rsidRDefault="008F21BD" w:rsidP="00B316B9">
            <w:pPr>
              <w:widowControl w:val="0"/>
              <w:ind w:left="-9360" w:right="-9360"/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Non-metropolitan</w:t>
            </w:r>
          </w:p>
        </w:tc>
      </w:tr>
      <w:tr w:rsidR="009E0438" w14:paraId="161BC52E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7511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DC275" w14:textId="5871D65F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9CEB5" w14:textId="6612AC5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4.97</w:t>
            </w:r>
          </w:p>
        </w:tc>
      </w:tr>
      <w:tr w:rsidR="009E0438" w14:paraId="433A018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83DDE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A446B" w14:textId="20C224CA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F7D62" w14:textId="391CCC6A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4.3</w:t>
            </w:r>
          </w:p>
        </w:tc>
      </w:tr>
      <w:tr w:rsidR="009E0438" w14:paraId="2617CD1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870B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9789F" w14:textId="47AF96A6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53891" w14:textId="0499B7C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4.41</w:t>
            </w:r>
          </w:p>
        </w:tc>
      </w:tr>
      <w:tr w:rsidR="009E0438" w14:paraId="334AC2A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4EBC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76453" w14:textId="65F5158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0B560" w14:textId="11FA5808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4.78</w:t>
            </w:r>
          </w:p>
        </w:tc>
      </w:tr>
      <w:tr w:rsidR="009E0438" w14:paraId="34BA8E57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B0D1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0F919" w14:textId="61A44BB6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12F90" w14:textId="1AD5849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4.85</w:t>
            </w:r>
          </w:p>
        </w:tc>
      </w:tr>
      <w:tr w:rsidR="009E0438" w14:paraId="28D4916D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3702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26C1F" w14:textId="5CF5528A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AC718" w14:textId="0EE319DC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4.14</w:t>
            </w:r>
          </w:p>
        </w:tc>
      </w:tr>
      <w:tr w:rsidR="009E0438" w14:paraId="2F98152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BD4CA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F538C" w14:textId="38CB0C8B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51FF7" w14:textId="4306D8A8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45</w:t>
            </w:r>
          </w:p>
        </w:tc>
      </w:tr>
      <w:tr w:rsidR="009E0438" w14:paraId="4C64A3AD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1665E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10A21" w14:textId="6886A184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E4FB4" w14:textId="7446B0D5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01</w:t>
            </w:r>
          </w:p>
        </w:tc>
      </w:tr>
      <w:tr w:rsidR="009E0438" w14:paraId="0A3241E2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8044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90F3B" w14:textId="6811EEA7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A1270" w14:textId="71B82A02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13</w:t>
            </w:r>
          </w:p>
        </w:tc>
      </w:tr>
      <w:tr w:rsidR="009E0438" w14:paraId="00A4BE1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643DB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610B7" w14:textId="1CD8404C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BDC06" w14:textId="7FBFA894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4.63</w:t>
            </w:r>
          </w:p>
        </w:tc>
      </w:tr>
      <w:tr w:rsidR="009E0438" w14:paraId="1A0DCC6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CE566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9559F" w14:textId="144D2CC5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6725A" w14:textId="55DC496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04</w:t>
            </w:r>
          </w:p>
        </w:tc>
      </w:tr>
      <w:tr w:rsidR="009E0438" w14:paraId="32EA89D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6450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2382A" w14:textId="7C89F1A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18650" w14:textId="13D20BB7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17</w:t>
            </w:r>
          </w:p>
        </w:tc>
      </w:tr>
      <w:tr w:rsidR="009E0438" w14:paraId="7B1B46A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71B0D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5BE08" w14:textId="346FC7D7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7F97F" w14:textId="485C4127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3</w:t>
            </w:r>
          </w:p>
        </w:tc>
      </w:tr>
      <w:tr w:rsidR="009E0438" w14:paraId="48ED805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1E2AF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23D00" w14:textId="54F2AB07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AF248" w14:textId="23B8458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2</w:t>
            </w:r>
          </w:p>
        </w:tc>
      </w:tr>
      <w:tr w:rsidR="009E0438" w14:paraId="2F6DB7B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218D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004FE" w14:textId="6E193D86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C34AC" w14:textId="4927294B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73</w:t>
            </w:r>
          </w:p>
        </w:tc>
      </w:tr>
      <w:tr w:rsidR="009E0438" w14:paraId="246451B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E2B92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A4114" w14:textId="723384D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F6938" w14:textId="77529D3F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8.56</w:t>
            </w:r>
          </w:p>
        </w:tc>
      </w:tr>
      <w:tr w:rsidR="009E0438" w14:paraId="172D2C1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011E1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ABF41" w14:textId="3B7AE61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7E445" w14:textId="15EC2B51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0.17</w:t>
            </w:r>
          </w:p>
        </w:tc>
      </w:tr>
      <w:tr w:rsidR="009E0438" w14:paraId="0B3F467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16677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4C397" w14:textId="08520632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041F5" w14:textId="48EC9EB0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0.33</w:t>
            </w:r>
          </w:p>
        </w:tc>
      </w:tr>
      <w:tr w:rsidR="009E0438" w14:paraId="260F6C8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03E9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E197E" w14:textId="01F7A3DB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4F388" w14:textId="1D90DB0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0.9</w:t>
            </w:r>
          </w:p>
        </w:tc>
      </w:tr>
      <w:tr w:rsidR="009E0438" w14:paraId="3D91042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2E210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75F0C" w14:textId="3A09E0B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62407" w14:textId="73A4430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0.77</w:t>
            </w:r>
          </w:p>
        </w:tc>
      </w:tr>
      <w:tr w:rsidR="009E0438" w14:paraId="435E649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80275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3439A" w14:textId="58E44AF3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569F2" w14:textId="3AED81BD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0.2</w:t>
            </w:r>
          </w:p>
        </w:tc>
      </w:tr>
      <w:tr w:rsidR="009E0438" w14:paraId="150D0842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6FD68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2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449DD" w14:textId="5728C77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256EA" w14:textId="6F20DE84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7.79</w:t>
            </w:r>
          </w:p>
        </w:tc>
      </w:tr>
      <w:tr w:rsidR="009E0438" w14:paraId="37D40158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276C3" w14:textId="77777777" w:rsidR="009E0438" w:rsidRDefault="009E0438" w:rsidP="009E0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2E5D0" w14:textId="30A9CC32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20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747A3" w14:textId="7A9F036E" w:rsidR="009E0438" w:rsidRPr="009E0438" w:rsidRDefault="009E0438" w:rsidP="009E043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7.32</w:t>
            </w:r>
          </w:p>
        </w:tc>
      </w:tr>
    </w:tbl>
    <w:p w14:paraId="5A410F7F" w14:textId="77777777" w:rsidR="008F21BD" w:rsidRDefault="008F21BD"/>
    <w:p w14:paraId="403899AF" w14:textId="77777777" w:rsidR="008F21BD" w:rsidRDefault="008F21BD"/>
    <w:p w14:paraId="1F6C345E" w14:textId="77777777" w:rsidR="008F21BD" w:rsidRDefault="008F21BD"/>
    <w:p w14:paraId="487EBFC1" w14:textId="77777777" w:rsidR="008F21BD" w:rsidRDefault="008F21BD"/>
    <w:p w14:paraId="2AFAD7A2" w14:textId="77777777" w:rsidR="008F21BD" w:rsidRDefault="008F21BD"/>
    <w:p w14:paraId="535F637B" w14:textId="77777777" w:rsidR="008F21BD" w:rsidRDefault="008F21BD"/>
    <w:p w14:paraId="59AE0367" w14:textId="77777777" w:rsidR="008F21BD" w:rsidRDefault="008F21BD"/>
    <w:p w14:paraId="1477DDCA" w14:textId="5D9CFDBF" w:rsidR="008F21BD" w:rsidRDefault="008F21BD" w:rsidP="008F21BD">
      <w:pPr>
        <w:rPr>
          <w:rFonts w:ascii="EB Garamond" w:eastAsia="EB Garamond" w:hAnsi="EB Garamond" w:cs="EB Garamond"/>
        </w:rPr>
      </w:pPr>
      <w:r>
        <w:rPr>
          <w:rFonts w:ascii="EB Garamond" w:eastAsia="EB Garamond" w:hAnsi="EB Garamond" w:cs="EB Garamond"/>
          <w:b/>
          <w:color w:val="222222"/>
        </w:rPr>
        <w:lastRenderedPageBreak/>
        <w:t xml:space="preserve">Supplementary Table </w:t>
      </w:r>
      <w:r w:rsidR="00A576C3">
        <w:rPr>
          <w:rFonts w:ascii="EB Garamond" w:eastAsia="EB Garamond" w:hAnsi="EB Garamond" w:cs="EB Garamond"/>
          <w:b/>
          <w:color w:val="222222"/>
        </w:rPr>
        <w:t>9</w:t>
      </w:r>
      <w:r>
        <w:rPr>
          <w:rFonts w:ascii="EB Garamond" w:eastAsia="EB Garamond" w:hAnsi="EB Garamond" w:cs="EB Garamond"/>
          <w:b/>
          <w:color w:val="222222"/>
        </w:rPr>
        <w:t xml:space="preserve">: </w:t>
      </w:r>
      <w:r w:rsidR="00A576C3">
        <w:rPr>
          <w:rFonts w:ascii="EB Garamond" w:eastAsia="EB Garamond" w:hAnsi="EB Garamond" w:cs="EB Garamond"/>
          <w:color w:val="222222"/>
        </w:rPr>
        <w:t xml:space="preserve">Pneumonia and Sepsis-related </w:t>
      </w:r>
      <w:r w:rsidR="00677593">
        <w:rPr>
          <w:rFonts w:ascii="EB Garamond" w:eastAsia="EB Garamond" w:hAnsi="EB Garamond" w:cs="EB Garamond"/>
          <w:color w:val="222222"/>
        </w:rPr>
        <w:t xml:space="preserve">Age-Adjusted Mortality Rates per 100,000 </w:t>
      </w:r>
      <w:r>
        <w:rPr>
          <w:rFonts w:ascii="EB Garamond" w:eastAsia="EB Garamond" w:hAnsi="EB Garamond" w:cs="EB Garamond"/>
        </w:rPr>
        <w:t>stratified by age group in the United States from 1999 to 2020</w:t>
      </w:r>
    </w:p>
    <w:tbl>
      <w:tblPr>
        <w:tblW w:w="6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</w:tblGrid>
      <w:tr w:rsidR="008F21BD" w14:paraId="467A1DDF" w14:textId="77777777" w:rsidTr="00B316B9">
        <w:trPr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B08AD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Year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8A61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25-4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7D67A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45-6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C13A2" w14:textId="77777777" w:rsidR="008F21BD" w:rsidRDefault="008F21BD" w:rsidP="00B316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65-85+</w:t>
            </w:r>
          </w:p>
        </w:tc>
      </w:tr>
      <w:tr w:rsidR="006D2368" w14:paraId="1B866C4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8BCB1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BB37B" w14:textId="63267D27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16613" w14:textId="06E21732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5D26C" w14:textId="2CACCFD1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8.97</w:t>
            </w:r>
          </w:p>
        </w:tc>
      </w:tr>
      <w:tr w:rsidR="006D2368" w14:paraId="4DDAA22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3A620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8C90E" w14:textId="3EDEA0BA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5F71B" w14:textId="6DD2AF24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57232" w14:textId="1FF72F73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5.41</w:t>
            </w:r>
          </w:p>
        </w:tc>
      </w:tr>
      <w:tr w:rsidR="006D2368" w14:paraId="3E5A83F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BD480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40D51" w14:textId="1A300683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F9598" w14:textId="0217F745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AD8C2" w14:textId="1081AEE8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3.85</w:t>
            </w:r>
          </w:p>
        </w:tc>
      </w:tr>
      <w:tr w:rsidR="006D2368" w14:paraId="17F771E2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45299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18B34" w14:textId="443DCA6E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618A5" w14:textId="7CF199A0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C21BF" w14:textId="0CC6F83D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6.77</w:t>
            </w:r>
          </w:p>
        </w:tc>
      </w:tr>
      <w:tr w:rsidR="006D2368" w14:paraId="7687D820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8A83F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B34C1" w14:textId="36ACD571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3AEFA" w14:textId="112833D6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C5EA7" w14:textId="24C51819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5.27</w:t>
            </w:r>
          </w:p>
        </w:tc>
      </w:tr>
      <w:tr w:rsidR="006D2368" w14:paraId="6075FC78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B2AF3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B98B4" w14:textId="4FE7810E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DDE7F" w14:textId="56238B9B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D9550" w14:textId="2B54380D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3.72</w:t>
            </w:r>
          </w:p>
        </w:tc>
      </w:tr>
      <w:tr w:rsidR="006D2368" w14:paraId="33000B27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382B4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9F793" w14:textId="0EB0BB95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BA77B" w14:textId="672884EA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4F4CD" w14:textId="1C7BF766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7.91</w:t>
            </w:r>
          </w:p>
        </w:tc>
      </w:tr>
      <w:tr w:rsidR="006D2368" w14:paraId="10BA8154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8B73A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A00AB" w14:textId="31E767EA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8565F" w14:textId="7EB4440F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64178" w14:textId="4C37B678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5.36</w:t>
            </w:r>
          </w:p>
        </w:tc>
      </w:tr>
      <w:tr w:rsidR="006D2368" w14:paraId="73801143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02C4F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0C6C3" w14:textId="72D927DE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60E8A" w14:textId="7EF8544F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8ACF5" w14:textId="4ADFC872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4.37</w:t>
            </w:r>
          </w:p>
        </w:tc>
      </w:tr>
      <w:tr w:rsidR="006D2368" w14:paraId="1A0434A9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32483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C8217" w14:textId="71504513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797A8" w14:textId="53EED926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1BFB4" w14:textId="1FB81FAF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2.4</w:t>
            </w:r>
          </w:p>
        </w:tc>
      </w:tr>
      <w:tr w:rsidR="006D2368" w14:paraId="71CEE075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4E9D3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0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B007E" w14:textId="00D775EF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ECE7E" w14:textId="54139931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4A730" w14:textId="37DCA87F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0.27</w:t>
            </w:r>
          </w:p>
        </w:tc>
      </w:tr>
      <w:tr w:rsidR="006D2368" w14:paraId="3C4BFC01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5EACE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DB5E1" w14:textId="368E391E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758CC" w14:textId="14A32189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65EB4" w14:textId="4E15E640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1.4</w:t>
            </w:r>
          </w:p>
        </w:tc>
      </w:tr>
      <w:tr w:rsidR="006D2368" w14:paraId="529AB02A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F7952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E1927" w14:textId="60A798EF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7C942" w14:textId="28EC2896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0A585" w14:textId="5AD4A8D6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3.82</w:t>
            </w:r>
          </w:p>
        </w:tc>
      </w:tr>
      <w:tr w:rsidR="006D2368" w14:paraId="07D36244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514BA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8D267" w14:textId="3DCCCF30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C810D" w14:textId="02EE1905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F9C13" w14:textId="512ACC36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1.53</w:t>
            </w:r>
          </w:p>
        </w:tc>
      </w:tr>
      <w:tr w:rsidR="006D2368" w14:paraId="43887B82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D8A9E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BA6EB" w14:textId="13D45BCD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F3ED8" w14:textId="29B89F54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AA428" w14:textId="143D589C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5.73</w:t>
            </w:r>
          </w:p>
        </w:tc>
      </w:tr>
      <w:tr w:rsidR="006D2368" w14:paraId="7A80D80D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6F00F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45461" w14:textId="28DD984C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5DA6B" w14:textId="67D76A2D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8F1CC" w14:textId="2B27BE5F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7.01</w:t>
            </w:r>
          </w:p>
        </w:tc>
      </w:tr>
      <w:tr w:rsidR="006D2368" w14:paraId="41AE763F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D6CB9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0D4BE" w14:textId="20C76A21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E4733" w14:textId="01B06EE8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E68FC" w14:textId="71BE5C3F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3.11</w:t>
            </w:r>
          </w:p>
        </w:tc>
      </w:tr>
      <w:tr w:rsidR="006D2368" w14:paraId="6C6F539B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B1B89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C5001" w14:textId="1AB75375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60C27" w14:textId="2CD74846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D338B" w14:textId="4423044F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1.33</w:t>
            </w:r>
          </w:p>
        </w:tc>
      </w:tr>
      <w:tr w:rsidR="006D2368" w14:paraId="49E9B43B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741AC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F0761" w14:textId="32BF367E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AC7F1" w14:textId="45AB7740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528C4" w14:textId="71E53CBA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2.93</w:t>
            </w:r>
          </w:p>
        </w:tc>
      </w:tr>
      <w:tr w:rsidR="006D2368" w14:paraId="18B30F31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40AC9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E8236" w14:textId="76E5BF4B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60624" w14:textId="57E0BDE7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67994" w14:textId="74F3244D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71.67</w:t>
            </w:r>
          </w:p>
        </w:tc>
      </w:tr>
      <w:tr w:rsidR="006D2368" w14:paraId="5BFC754C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A77E9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6E675" w14:textId="0315C7E9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3F4EA" w14:textId="73ED3135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789C1" w14:textId="47C42F4C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7.33</w:t>
            </w:r>
          </w:p>
        </w:tc>
      </w:tr>
      <w:tr w:rsidR="006D2368" w14:paraId="269D20CE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CC9AF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2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2400C" w14:textId="0651B661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007C5" w14:textId="3DF9CAE9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6CA57" w14:textId="4B548D5B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93.81</w:t>
            </w:r>
          </w:p>
        </w:tc>
      </w:tr>
      <w:tr w:rsidR="006D2368" w14:paraId="761B2A4B" w14:textId="77777777" w:rsidTr="00B316B9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05753" w14:textId="77777777" w:rsidR="006D2368" w:rsidRDefault="006D2368" w:rsidP="006D236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2F8D9" w14:textId="124CF23A" w:rsidR="006D2368" w:rsidRPr="009E043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9E0438">
              <w:rPr>
                <w:rFonts w:ascii="EB Garamond" w:hAnsi="EB Garamond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173AD" w14:textId="5B493AED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F7B54" w14:textId="27DA1CE8" w:rsidR="006D2368" w:rsidRPr="006D2368" w:rsidRDefault="006D2368" w:rsidP="006D2368">
            <w:pPr>
              <w:widowControl w:val="0"/>
              <w:jc w:val="center"/>
              <w:rPr>
                <w:rFonts w:ascii="EB Garamond" w:hAnsi="EB Garamond"/>
                <w:sz w:val="20"/>
                <w:szCs w:val="20"/>
              </w:rPr>
            </w:pPr>
            <w:r w:rsidRPr="006D2368">
              <w:rPr>
                <w:rFonts w:ascii="EB Garamond" w:hAnsi="EB Garamond" w:cs="Calibri"/>
                <w:color w:val="000000"/>
                <w:sz w:val="20"/>
                <w:szCs w:val="20"/>
              </w:rPr>
              <w:t>68.08</w:t>
            </w:r>
          </w:p>
        </w:tc>
      </w:tr>
    </w:tbl>
    <w:p w14:paraId="464F928B" w14:textId="77777777" w:rsidR="008F21BD" w:rsidRDefault="008F21BD"/>
    <w:p w14:paraId="5A93790F" w14:textId="77777777" w:rsidR="008F21BD" w:rsidRDefault="008F21BD"/>
    <w:p w14:paraId="482F4BCA" w14:textId="77777777" w:rsidR="00D331B7" w:rsidRDefault="00D331B7"/>
    <w:p w14:paraId="6AC3DA6E" w14:textId="77777777" w:rsidR="00D331B7" w:rsidRDefault="00D331B7"/>
    <w:p w14:paraId="66BB54FF" w14:textId="77777777" w:rsidR="00D331B7" w:rsidRDefault="00D331B7"/>
    <w:p w14:paraId="373B2EEB" w14:textId="77777777" w:rsidR="00D331B7" w:rsidRDefault="00D331B7"/>
    <w:p w14:paraId="7DD77BC9" w14:textId="77777777" w:rsidR="00D331B7" w:rsidRDefault="00D331B7"/>
    <w:p w14:paraId="0A9A23F9" w14:textId="77777777" w:rsidR="00D331B7" w:rsidRDefault="00D331B7"/>
    <w:p w14:paraId="25764B51" w14:textId="77777777" w:rsidR="00D331B7" w:rsidRDefault="00D331B7"/>
    <w:p w14:paraId="594CD8AA" w14:textId="77777777" w:rsidR="00D331B7" w:rsidRDefault="00D331B7"/>
    <w:p w14:paraId="067F9AB5" w14:textId="77777777" w:rsidR="00D331B7" w:rsidRDefault="00D331B7">
      <w:pPr>
        <w:rPr>
          <w:rFonts w:ascii="EB Garamond" w:eastAsia="EB Garamond" w:hAnsi="EB Garamond" w:cs="EB Garamond"/>
          <w:b/>
        </w:rPr>
      </w:pPr>
    </w:p>
    <w:p w14:paraId="16A19B88" w14:textId="77777777" w:rsidR="00D331B7" w:rsidRDefault="00D331B7">
      <w:pPr>
        <w:rPr>
          <w:rFonts w:ascii="EB Garamond" w:eastAsia="EB Garamond" w:hAnsi="EB Garamond" w:cs="EB Garamond"/>
          <w:b/>
        </w:rPr>
      </w:pPr>
    </w:p>
    <w:p w14:paraId="1976BB86" w14:textId="77777777" w:rsidR="00D331B7" w:rsidRDefault="00D331B7">
      <w:pPr>
        <w:rPr>
          <w:rFonts w:ascii="EB Garamond" w:eastAsia="EB Garamond" w:hAnsi="EB Garamond" w:cs="EB Garamond"/>
          <w:b/>
        </w:rPr>
      </w:pPr>
    </w:p>
    <w:p w14:paraId="02A500A9" w14:textId="77777777" w:rsidR="00D331B7" w:rsidRDefault="00D331B7">
      <w:pPr>
        <w:rPr>
          <w:rFonts w:ascii="EB Garamond" w:eastAsia="EB Garamond" w:hAnsi="EB Garamond" w:cs="EB Garamond"/>
          <w:b/>
        </w:rPr>
      </w:pPr>
    </w:p>
    <w:p w14:paraId="7F6A01F6" w14:textId="77777777" w:rsidR="00D331B7" w:rsidRDefault="00D331B7">
      <w:pPr>
        <w:rPr>
          <w:rFonts w:ascii="EB Garamond" w:eastAsia="EB Garamond" w:hAnsi="EB Garamond" w:cs="EB Garamond"/>
          <w:b/>
        </w:rPr>
      </w:pPr>
    </w:p>
    <w:p w14:paraId="29D916A0" w14:textId="35D7D496" w:rsidR="00D331B7" w:rsidRDefault="00D331B7">
      <w:pPr>
        <w:rPr>
          <w:rFonts w:ascii="EB Garamond" w:eastAsia="EB Garamond" w:hAnsi="EB Garamond" w:cs="EB Garamond"/>
        </w:rPr>
      </w:pPr>
      <w:r>
        <w:rPr>
          <w:rFonts w:ascii="EB Garamond" w:eastAsia="EB Garamond" w:hAnsi="EB Garamond" w:cs="EB Garamond"/>
          <w:b/>
        </w:rPr>
        <w:t xml:space="preserve">Supplementary Figure 1. </w:t>
      </w:r>
      <w:r>
        <w:rPr>
          <w:rFonts w:ascii="EB Garamond" w:eastAsia="EB Garamond" w:hAnsi="EB Garamond" w:cs="EB Garamond"/>
        </w:rPr>
        <w:t xml:space="preserve">Yearly trends in </w:t>
      </w:r>
      <w:r w:rsidR="00BF71AF">
        <w:rPr>
          <w:rFonts w:ascii="EB Garamond" w:eastAsia="EB Garamond" w:hAnsi="EB Garamond" w:cs="EB Garamond"/>
          <w:color w:val="222222"/>
        </w:rPr>
        <w:t xml:space="preserve">Pneumonia and Sepsis-related </w:t>
      </w:r>
      <w:r>
        <w:rPr>
          <w:rFonts w:ascii="EB Garamond" w:eastAsia="EB Garamond" w:hAnsi="EB Garamond" w:cs="EB Garamond"/>
        </w:rPr>
        <w:t>AAMR per 100,000 in the United States from 1999 to 2020</w:t>
      </w:r>
    </w:p>
    <w:p w14:paraId="06F82C03" w14:textId="77777777" w:rsidR="00D331B7" w:rsidRDefault="00D331B7">
      <w:pPr>
        <w:rPr>
          <w:rFonts w:ascii="EB Garamond" w:eastAsia="EB Garamond" w:hAnsi="EB Garamond" w:cs="EB Garamond"/>
        </w:rPr>
      </w:pPr>
    </w:p>
    <w:p w14:paraId="69ACF1C8" w14:textId="22871A1A" w:rsidR="00D331B7" w:rsidRDefault="00D331B7">
      <w:pPr>
        <w:rPr>
          <w:rFonts w:ascii="EB Garamond" w:eastAsia="EB Garamond" w:hAnsi="EB Garamond" w:cs="EB Garamond"/>
        </w:rPr>
      </w:pPr>
      <w:r>
        <w:rPr>
          <w:noProof/>
          <w14:ligatures w14:val="standardContextual"/>
        </w:rPr>
        <w:drawing>
          <wp:inline distT="0" distB="0" distL="0" distR="0" wp14:anchorId="34011B1B" wp14:editId="1A2BE51F">
            <wp:extent cx="6331226" cy="3896139"/>
            <wp:effectExtent l="0" t="0" r="12700" b="9525"/>
            <wp:docPr id="13249118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FA3FBDD-C14F-75D1-9451-F0024D1D4D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A986ADE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4B53F15E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5E9B9AFB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09805621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70974342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67A82EC4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67C2DCE6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79F69AC6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6E95A9C1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447B0E7A" w14:textId="03D2D6CF" w:rsidR="00D331B7" w:rsidRDefault="00D331B7" w:rsidP="00D331B7">
      <w:pPr>
        <w:spacing w:before="240" w:after="240"/>
        <w:rPr>
          <w:rFonts w:ascii="EB Garamond" w:eastAsia="EB Garamond" w:hAnsi="EB Garamond" w:cs="EB Garamond"/>
        </w:rPr>
      </w:pPr>
      <w:r>
        <w:rPr>
          <w:rFonts w:ascii="EB Garamond" w:eastAsia="EB Garamond" w:hAnsi="EB Garamond" w:cs="EB Garamond"/>
          <w:b/>
        </w:rPr>
        <w:t xml:space="preserve">Supplementary Figure 2. </w:t>
      </w:r>
      <w:r>
        <w:rPr>
          <w:rFonts w:ascii="EB Garamond" w:eastAsia="EB Garamond" w:hAnsi="EB Garamond" w:cs="EB Garamond"/>
        </w:rPr>
        <w:t xml:space="preserve">Trends in </w:t>
      </w:r>
      <w:r w:rsidR="00BF71AF">
        <w:rPr>
          <w:rFonts w:ascii="EB Garamond" w:eastAsia="EB Garamond" w:hAnsi="EB Garamond" w:cs="EB Garamond"/>
          <w:color w:val="222222"/>
        </w:rPr>
        <w:t xml:space="preserve">Pneumonia and Sepsis-related </w:t>
      </w:r>
      <w:r>
        <w:rPr>
          <w:rFonts w:ascii="EB Garamond" w:eastAsia="EB Garamond" w:hAnsi="EB Garamond" w:cs="EB Garamond"/>
        </w:rPr>
        <w:t>AAMR per 100,000 stratified by sex in the United States from 1999 to 2020</w:t>
      </w:r>
    </w:p>
    <w:p w14:paraId="01D287BC" w14:textId="5CB8BC11" w:rsidR="00D331B7" w:rsidRDefault="00D331B7" w:rsidP="00D331B7">
      <w:pPr>
        <w:spacing w:before="240" w:after="240"/>
        <w:rPr>
          <w:rFonts w:ascii="EB Garamond" w:eastAsia="EB Garamond" w:hAnsi="EB Garamond" w:cs="EB Garamond"/>
        </w:rPr>
      </w:pPr>
      <w:r>
        <w:rPr>
          <w:noProof/>
          <w14:ligatures w14:val="standardContextual"/>
        </w:rPr>
        <w:drawing>
          <wp:inline distT="0" distB="0" distL="0" distR="0" wp14:anchorId="3613B889" wp14:editId="42DF76B0">
            <wp:extent cx="6301409" cy="3955774"/>
            <wp:effectExtent l="0" t="0" r="4445" b="6985"/>
            <wp:docPr id="410600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D977F98-D734-23E7-31ED-8E1EDE9F13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A6A274B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</w:rPr>
      </w:pPr>
    </w:p>
    <w:p w14:paraId="5B699725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</w:rPr>
      </w:pPr>
    </w:p>
    <w:p w14:paraId="409EE878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3014B053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074D3AA5" w14:textId="77777777" w:rsidR="00D331B7" w:rsidRDefault="00D331B7" w:rsidP="00D331B7">
      <w:pPr>
        <w:spacing w:before="240" w:after="240"/>
        <w:rPr>
          <w:rFonts w:ascii="EB Garamond" w:eastAsia="EB Garamond" w:hAnsi="EB Garamond" w:cs="EB Garamond"/>
          <w:b/>
        </w:rPr>
      </w:pPr>
    </w:p>
    <w:p w14:paraId="2BE9A72E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  <w:b/>
        </w:rPr>
      </w:pPr>
    </w:p>
    <w:p w14:paraId="717DCC32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  <w:b/>
        </w:rPr>
      </w:pPr>
    </w:p>
    <w:p w14:paraId="2ACA4385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  <w:b/>
        </w:rPr>
      </w:pPr>
    </w:p>
    <w:p w14:paraId="3D33473B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  <w:b/>
        </w:rPr>
      </w:pPr>
    </w:p>
    <w:p w14:paraId="3B71713C" w14:textId="77777777" w:rsidR="00EC3BD6" w:rsidRDefault="00EC3BD6">
      <w:pPr>
        <w:spacing w:after="160" w:line="278" w:lineRule="auto"/>
        <w:rPr>
          <w:rFonts w:ascii="EB Garamond" w:eastAsia="EB Garamond" w:hAnsi="EB Garamond" w:cs="EB Garamond"/>
          <w:b/>
        </w:rPr>
      </w:pPr>
    </w:p>
    <w:p w14:paraId="335A8E43" w14:textId="517CCA80" w:rsidR="00D331B7" w:rsidRDefault="00D331B7">
      <w:pPr>
        <w:spacing w:after="160" w:line="278" w:lineRule="auto"/>
        <w:rPr>
          <w:rFonts w:ascii="EB Garamond" w:eastAsia="EB Garamond" w:hAnsi="EB Garamond" w:cs="EB Garamond"/>
        </w:rPr>
      </w:pPr>
      <w:r>
        <w:rPr>
          <w:rFonts w:ascii="EB Garamond" w:eastAsia="EB Garamond" w:hAnsi="EB Garamond" w:cs="EB Garamond"/>
          <w:b/>
        </w:rPr>
        <w:t xml:space="preserve">Supplementary Figure </w:t>
      </w:r>
      <w:r w:rsidR="00BF71AF">
        <w:rPr>
          <w:rFonts w:ascii="EB Garamond" w:eastAsia="EB Garamond" w:hAnsi="EB Garamond" w:cs="EB Garamond"/>
          <w:b/>
        </w:rPr>
        <w:t>3</w:t>
      </w:r>
      <w:r>
        <w:rPr>
          <w:rFonts w:ascii="EB Garamond" w:eastAsia="EB Garamond" w:hAnsi="EB Garamond" w:cs="EB Garamond"/>
          <w:b/>
        </w:rPr>
        <w:t xml:space="preserve">. </w:t>
      </w:r>
      <w:r>
        <w:rPr>
          <w:rFonts w:ascii="EB Garamond" w:eastAsia="EB Garamond" w:hAnsi="EB Garamond" w:cs="EB Garamond"/>
        </w:rPr>
        <w:t xml:space="preserve">Trends in </w:t>
      </w:r>
      <w:r w:rsidR="00BF71AF">
        <w:rPr>
          <w:rFonts w:ascii="EB Garamond" w:eastAsia="EB Garamond" w:hAnsi="EB Garamond" w:cs="EB Garamond"/>
          <w:color w:val="222222"/>
        </w:rPr>
        <w:t xml:space="preserve">Pneumonia and Sepsis-related </w:t>
      </w:r>
      <w:r>
        <w:rPr>
          <w:rFonts w:ascii="EB Garamond" w:eastAsia="EB Garamond" w:hAnsi="EB Garamond" w:cs="EB Garamond"/>
        </w:rPr>
        <w:t xml:space="preserve">AAMR per 100,000 stratified by </w:t>
      </w:r>
      <w:proofErr w:type="gramStart"/>
      <w:r>
        <w:rPr>
          <w:rFonts w:ascii="EB Garamond" w:eastAsia="EB Garamond" w:hAnsi="EB Garamond" w:cs="EB Garamond"/>
        </w:rPr>
        <w:t>ten year</w:t>
      </w:r>
      <w:proofErr w:type="gramEnd"/>
      <w:r>
        <w:rPr>
          <w:rFonts w:ascii="EB Garamond" w:eastAsia="EB Garamond" w:hAnsi="EB Garamond" w:cs="EB Garamond"/>
        </w:rPr>
        <w:t xml:space="preserve"> age-groups in the United States from 1999 to 2020</w:t>
      </w:r>
    </w:p>
    <w:p w14:paraId="481924BA" w14:textId="08F553C2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  <w:r>
        <w:rPr>
          <w:noProof/>
          <w14:ligatures w14:val="standardContextual"/>
        </w:rPr>
        <w:drawing>
          <wp:inline distT="0" distB="0" distL="0" distR="0" wp14:anchorId="469ADD4B" wp14:editId="7A763F24">
            <wp:extent cx="6190938" cy="3957404"/>
            <wp:effectExtent l="0" t="0" r="635" b="5080"/>
            <wp:docPr id="730585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906F25-96E3-D65D-F2C5-268464C95D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7CC950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11D853DD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6DD8384B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31392F6E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3A7B1B24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18DAFF33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6D4DFDA6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3DEE2B95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372D1CE2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6D61F21E" w14:textId="77777777" w:rsidR="00BF71AF" w:rsidRDefault="00BF71AF">
      <w:pPr>
        <w:spacing w:after="160" w:line="278" w:lineRule="auto"/>
        <w:rPr>
          <w:rFonts w:ascii="EB Garamond" w:eastAsia="EB Garamond" w:hAnsi="EB Garamond" w:cs="EB Garamond"/>
        </w:rPr>
      </w:pPr>
    </w:p>
    <w:p w14:paraId="7CBFE6C2" w14:textId="79DA2721" w:rsidR="00BF71AF" w:rsidRDefault="00D331B7">
      <w:pPr>
        <w:spacing w:after="160" w:line="278" w:lineRule="auto"/>
        <w:rPr>
          <w:rFonts w:ascii="EB Garamond" w:eastAsia="EB Garamond" w:hAnsi="EB Garamond" w:cs="EB Garamond"/>
        </w:rPr>
      </w:pPr>
      <w:r>
        <w:rPr>
          <w:rFonts w:ascii="EB Garamond" w:eastAsia="EB Garamond" w:hAnsi="EB Garamond" w:cs="EB Garamond"/>
          <w:b/>
        </w:rPr>
        <w:t xml:space="preserve">Supplementary Figure </w:t>
      </w:r>
      <w:r w:rsidR="00BF71AF">
        <w:rPr>
          <w:rFonts w:ascii="EB Garamond" w:eastAsia="EB Garamond" w:hAnsi="EB Garamond" w:cs="EB Garamond"/>
          <w:b/>
        </w:rPr>
        <w:t>4</w:t>
      </w:r>
      <w:r>
        <w:rPr>
          <w:rFonts w:ascii="EB Garamond" w:eastAsia="EB Garamond" w:hAnsi="EB Garamond" w:cs="EB Garamond"/>
          <w:b/>
        </w:rPr>
        <w:t xml:space="preserve">. </w:t>
      </w:r>
      <w:r w:rsidR="00BF71AF">
        <w:rPr>
          <w:rFonts w:ascii="EB Garamond" w:eastAsia="EB Garamond" w:hAnsi="EB Garamond" w:cs="EB Garamond"/>
          <w:color w:val="222222"/>
        </w:rPr>
        <w:t xml:space="preserve">Pneumonia and Sepsis-related </w:t>
      </w:r>
      <w:r>
        <w:rPr>
          <w:rFonts w:ascii="EB Garamond" w:eastAsia="EB Garamond" w:hAnsi="EB Garamond" w:cs="EB Garamond"/>
        </w:rPr>
        <w:t>AAMR per 100,000 stratified by census region in the United States from 1999 to 2020</w:t>
      </w:r>
    </w:p>
    <w:p w14:paraId="08211C6A" w14:textId="2076ACE0" w:rsidR="00D331B7" w:rsidRDefault="00BF71AF" w:rsidP="00392A4E">
      <w:pPr>
        <w:spacing w:after="160" w:line="278" w:lineRule="auto"/>
      </w:pPr>
      <w:r w:rsidRPr="00BF71AF">
        <w:rPr>
          <w:rFonts w:ascii="EB Garamond" w:eastAsia="EB Garamond" w:hAnsi="EB Garamond" w:cs="EB Garamond"/>
          <w:noProof/>
          <w:lang w:val="en-US"/>
        </w:rPr>
        <w:drawing>
          <wp:inline distT="0" distB="0" distL="0" distR="0" wp14:anchorId="19447B61" wp14:editId="627951A3">
            <wp:extent cx="6435465" cy="4162425"/>
            <wp:effectExtent l="0" t="0" r="0" b="0"/>
            <wp:docPr id="8847768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784" cy="4167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3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FF284" w14:textId="77777777" w:rsidR="0028049C" w:rsidRDefault="0028049C" w:rsidP="00EC3BD6">
      <w:pPr>
        <w:spacing w:line="240" w:lineRule="auto"/>
      </w:pPr>
      <w:r>
        <w:separator/>
      </w:r>
    </w:p>
  </w:endnote>
  <w:endnote w:type="continuationSeparator" w:id="0">
    <w:p w14:paraId="5639B31B" w14:textId="77777777" w:rsidR="0028049C" w:rsidRDefault="0028049C" w:rsidP="00EC3B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B Garamond">
    <w:altName w:val="Calibri"/>
    <w:charset w:val="00"/>
    <w:family w:val="auto"/>
    <w:pitch w:val="variable"/>
    <w:sig w:usb0="E00002FF" w:usb1="02000413" w:usb2="00000000" w:usb3="00000000" w:csb0="0000019F" w:csb1="00000000"/>
  </w:font>
  <w:font w:name="EB Garamond Medium">
    <w:altName w:val="Calibri"/>
    <w:charset w:val="00"/>
    <w:family w:val="auto"/>
    <w:pitch w:val="variable"/>
    <w:sig w:usb0="E00002FF" w:usb1="020004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3A2F2" w14:textId="77777777" w:rsidR="0028049C" w:rsidRDefault="0028049C" w:rsidP="00EC3BD6">
      <w:pPr>
        <w:spacing w:line="240" w:lineRule="auto"/>
      </w:pPr>
      <w:r>
        <w:separator/>
      </w:r>
    </w:p>
  </w:footnote>
  <w:footnote w:type="continuationSeparator" w:id="0">
    <w:p w14:paraId="4C3D8F6F" w14:textId="77777777" w:rsidR="0028049C" w:rsidRDefault="0028049C" w:rsidP="00EC3B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1BD"/>
    <w:rsid w:val="000D0EB4"/>
    <w:rsid w:val="0018588A"/>
    <w:rsid w:val="0028049C"/>
    <w:rsid w:val="00392A4E"/>
    <w:rsid w:val="004057FF"/>
    <w:rsid w:val="00473A02"/>
    <w:rsid w:val="004E101A"/>
    <w:rsid w:val="005A2E9C"/>
    <w:rsid w:val="005B1127"/>
    <w:rsid w:val="006037BA"/>
    <w:rsid w:val="006669F3"/>
    <w:rsid w:val="00677593"/>
    <w:rsid w:val="006D2368"/>
    <w:rsid w:val="006E6B3F"/>
    <w:rsid w:val="00817043"/>
    <w:rsid w:val="008B16DB"/>
    <w:rsid w:val="008D5F58"/>
    <w:rsid w:val="008E04F0"/>
    <w:rsid w:val="008F21BD"/>
    <w:rsid w:val="00990640"/>
    <w:rsid w:val="009E0438"/>
    <w:rsid w:val="009E7192"/>
    <w:rsid w:val="00A02038"/>
    <w:rsid w:val="00A576C3"/>
    <w:rsid w:val="00A92544"/>
    <w:rsid w:val="00AD17EA"/>
    <w:rsid w:val="00B45B51"/>
    <w:rsid w:val="00B50AD6"/>
    <w:rsid w:val="00B7257C"/>
    <w:rsid w:val="00B8430C"/>
    <w:rsid w:val="00BA3B7C"/>
    <w:rsid w:val="00BF71AF"/>
    <w:rsid w:val="00C04223"/>
    <w:rsid w:val="00C32164"/>
    <w:rsid w:val="00C87211"/>
    <w:rsid w:val="00D331B7"/>
    <w:rsid w:val="00D573D1"/>
    <w:rsid w:val="00D7172E"/>
    <w:rsid w:val="00E94278"/>
    <w:rsid w:val="00EC3BD6"/>
    <w:rsid w:val="00F05EF8"/>
    <w:rsid w:val="00F40DE3"/>
    <w:rsid w:val="00F52F3E"/>
    <w:rsid w:val="00F97A9B"/>
    <w:rsid w:val="00FA28AC"/>
    <w:rsid w:val="00FB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5FA11"/>
  <w15:chartTrackingRefBased/>
  <w15:docId w15:val="{53DCB0AF-AADC-4628-953E-3614C7213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1B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1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1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1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1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1B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1B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1B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1B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1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1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1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1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1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2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1B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2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1B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2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1B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21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1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1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1B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C3BD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BD6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3BD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BD6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DC\PNEUMONIA%20&amp;%20SEPSIS\PNEUMONIA%20&amp;%20SEPSIS%20YEARLY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DC\PNEUMONIA%20&amp;%20SEPSIS\PNEUMONIA%20&amp;%20SEPSIS%20GENDER%20ANALYSIS.xl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DC\PNEUMONIA%20&amp;%20SEPSIS\PNEUMONIA%20&amp;%20SEPSIS%20AGEGROUP%20ANALYSI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Yearly Stratified Pneumonia and Sepsis-related AAMRs per 100,000 among Adults (Aged ≥25) in the United States, 1999 to 2020</a:t>
            </a:r>
          </a:p>
        </c:rich>
      </c:tx>
      <c:layout>
        <c:manualLayout>
          <c:xMode val="edge"/>
          <c:yMode val="edge"/>
          <c:x val="0.1242152230971128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068038761955157"/>
          <c:y val="0.17662591687041565"/>
          <c:w val="0.86725341378466103"/>
          <c:h val="0.60404751362069964"/>
        </c:manualLayout>
      </c:layout>
      <c:lineChart>
        <c:grouping val="standard"/>
        <c:varyColors val="0"/>
        <c:ser>
          <c:idx val="0"/>
          <c:order val="0"/>
          <c:tx>
            <c:v>Yearl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FIGURE!$B$2:$B$23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FIGURE!$C$2:$C$23</c:f>
              <c:numCache>
                <c:formatCode>General</c:formatCode>
                <c:ptCount val="22"/>
                <c:pt idx="0">
                  <c:v>16.66</c:v>
                </c:pt>
                <c:pt idx="1">
                  <c:v>15.66</c:v>
                </c:pt>
                <c:pt idx="2">
                  <c:v>15.35</c:v>
                </c:pt>
                <c:pt idx="3">
                  <c:v>16.05</c:v>
                </c:pt>
                <c:pt idx="4">
                  <c:v>15.81</c:v>
                </c:pt>
                <c:pt idx="5">
                  <c:v>15.43</c:v>
                </c:pt>
                <c:pt idx="6">
                  <c:v>16.45</c:v>
                </c:pt>
                <c:pt idx="7">
                  <c:v>15.92</c:v>
                </c:pt>
                <c:pt idx="8">
                  <c:v>15.74</c:v>
                </c:pt>
                <c:pt idx="9">
                  <c:v>15.46</c:v>
                </c:pt>
                <c:pt idx="10">
                  <c:v>15.15</c:v>
                </c:pt>
                <c:pt idx="11">
                  <c:v>15.16</c:v>
                </c:pt>
                <c:pt idx="12">
                  <c:v>15.92</c:v>
                </c:pt>
                <c:pt idx="13">
                  <c:v>15.41</c:v>
                </c:pt>
                <c:pt idx="14">
                  <c:v>16.489999999999998</c:v>
                </c:pt>
                <c:pt idx="15">
                  <c:v>16.940000000000001</c:v>
                </c:pt>
                <c:pt idx="16">
                  <c:v>18.18</c:v>
                </c:pt>
                <c:pt idx="17">
                  <c:v>18.059999999999999</c:v>
                </c:pt>
                <c:pt idx="18">
                  <c:v>18.28</c:v>
                </c:pt>
                <c:pt idx="19">
                  <c:v>18.18</c:v>
                </c:pt>
                <c:pt idx="20">
                  <c:v>17.079999999999998</c:v>
                </c:pt>
                <c:pt idx="21">
                  <c:v>25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5D-44AA-B1D2-9B4125C299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6211768"/>
        <c:axId val="396200608"/>
      </c:lineChart>
      <c:catAx>
        <c:axId val="396211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6200608"/>
        <c:crosses val="autoZero"/>
        <c:auto val="1"/>
        <c:lblAlgn val="ctr"/>
        <c:lblOffset val="100"/>
        <c:noMultiLvlLbl val="0"/>
      </c:catAx>
      <c:valAx>
        <c:axId val="396200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solidFill>
                      <a:sysClr val="windowText" lastClr="000000"/>
                    </a:solidFill>
                  </a:rPr>
                  <a:t>Age Adjusted Mortality per 100,000</a:t>
                </a:r>
              </a:p>
            </c:rich>
          </c:tx>
          <c:layout>
            <c:manualLayout>
              <c:xMode val="edge"/>
              <c:yMode val="edge"/>
              <c:x val="2.5326688727600122E-2"/>
              <c:y val="0.221796969755308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6211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chemeClr val="tx1"/>
                </a:solidFill>
              </a:rPr>
              <a:t>Sex-Stratified Pneumonia and Sepsis-related AAMRs per 100,000 among Adults (Aged ≥25) in the United States, 1999 to 2020</a:t>
            </a:r>
          </a:p>
        </c:rich>
      </c:tx>
      <c:layout>
        <c:manualLayout>
          <c:xMode val="edge"/>
          <c:yMode val="edge"/>
          <c:x val="0.11981271114849527"/>
          <c:y val="4.16587977071348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479224675671966"/>
          <c:y val="0.15829186065179002"/>
          <c:w val="0.86303703874161763"/>
          <c:h val="0.62569136234756662"/>
        </c:manualLayout>
      </c:layout>
      <c:lineChart>
        <c:grouping val="standard"/>
        <c:varyColors val="0"/>
        <c:ser>
          <c:idx val="0"/>
          <c:order val="0"/>
          <c:tx>
            <c:v>Female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FIGURE!$B$24:$B$45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FIGURE!$C$2:$C$23</c:f>
              <c:numCache>
                <c:formatCode>General</c:formatCode>
                <c:ptCount val="22"/>
                <c:pt idx="0">
                  <c:v>13.57</c:v>
                </c:pt>
                <c:pt idx="1">
                  <c:v>12.63</c:v>
                </c:pt>
                <c:pt idx="2">
                  <c:v>12.52</c:v>
                </c:pt>
                <c:pt idx="3">
                  <c:v>13.07</c:v>
                </c:pt>
                <c:pt idx="4">
                  <c:v>12.87</c:v>
                </c:pt>
                <c:pt idx="5">
                  <c:v>12.64</c:v>
                </c:pt>
                <c:pt idx="6">
                  <c:v>13.65</c:v>
                </c:pt>
                <c:pt idx="7">
                  <c:v>13.04</c:v>
                </c:pt>
                <c:pt idx="8">
                  <c:v>12.9</c:v>
                </c:pt>
                <c:pt idx="9">
                  <c:v>13</c:v>
                </c:pt>
                <c:pt idx="10">
                  <c:v>12.61</c:v>
                </c:pt>
                <c:pt idx="11">
                  <c:v>12.5</c:v>
                </c:pt>
                <c:pt idx="12">
                  <c:v>13.28</c:v>
                </c:pt>
                <c:pt idx="13">
                  <c:v>12.97</c:v>
                </c:pt>
                <c:pt idx="14">
                  <c:v>13.82</c:v>
                </c:pt>
                <c:pt idx="15">
                  <c:v>14.31</c:v>
                </c:pt>
                <c:pt idx="16">
                  <c:v>15.29</c:v>
                </c:pt>
                <c:pt idx="17">
                  <c:v>15.14</c:v>
                </c:pt>
                <c:pt idx="18">
                  <c:v>15.44</c:v>
                </c:pt>
                <c:pt idx="19">
                  <c:v>15.11</c:v>
                </c:pt>
                <c:pt idx="20">
                  <c:v>14.24</c:v>
                </c:pt>
                <c:pt idx="21">
                  <c:v>19.67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5C-4A08-B9FC-25C5E808CFFF}"/>
            </c:ext>
          </c:extLst>
        </c:ser>
        <c:ser>
          <c:idx val="1"/>
          <c:order val="1"/>
          <c:tx>
            <c:v>Mal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FIGURE!$B$24:$B$45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FIGURE!$C$24:$C$45</c:f>
              <c:numCache>
                <c:formatCode>General</c:formatCode>
                <c:ptCount val="22"/>
                <c:pt idx="0">
                  <c:v>21.5</c:v>
                </c:pt>
                <c:pt idx="1">
                  <c:v>20.440000000000001</c:v>
                </c:pt>
                <c:pt idx="2">
                  <c:v>19.829999999999998</c:v>
                </c:pt>
                <c:pt idx="3">
                  <c:v>20.75</c:v>
                </c:pt>
                <c:pt idx="4">
                  <c:v>20.2</c:v>
                </c:pt>
                <c:pt idx="5">
                  <c:v>19.62</c:v>
                </c:pt>
                <c:pt idx="6">
                  <c:v>20.64</c:v>
                </c:pt>
                <c:pt idx="7">
                  <c:v>20.2</c:v>
                </c:pt>
                <c:pt idx="8">
                  <c:v>20.010000000000002</c:v>
                </c:pt>
                <c:pt idx="9">
                  <c:v>19.02</c:v>
                </c:pt>
                <c:pt idx="10">
                  <c:v>18.88</c:v>
                </c:pt>
                <c:pt idx="11">
                  <c:v>19.04</c:v>
                </c:pt>
                <c:pt idx="12">
                  <c:v>19.670000000000002</c:v>
                </c:pt>
                <c:pt idx="13">
                  <c:v>18.89</c:v>
                </c:pt>
                <c:pt idx="14">
                  <c:v>20.18</c:v>
                </c:pt>
                <c:pt idx="15">
                  <c:v>20.61</c:v>
                </c:pt>
                <c:pt idx="16">
                  <c:v>22.14</c:v>
                </c:pt>
                <c:pt idx="17">
                  <c:v>21.99</c:v>
                </c:pt>
                <c:pt idx="18">
                  <c:v>22.19</c:v>
                </c:pt>
                <c:pt idx="19">
                  <c:v>22.25</c:v>
                </c:pt>
                <c:pt idx="20">
                  <c:v>20.89</c:v>
                </c:pt>
                <c:pt idx="21">
                  <c:v>31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5C-4A08-B9FC-25C5E808CF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6132432"/>
        <c:axId val="306129192"/>
      </c:lineChart>
      <c:catAx>
        <c:axId val="306132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129192"/>
        <c:crosses val="autoZero"/>
        <c:auto val="1"/>
        <c:lblAlgn val="ctr"/>
        <c:lblOffset val="100"/>
        <c:noMultiLvlLbl val="0"/>
      </c:catAx>
      <c:valAx>
        <c:axId val="3061291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solidFill>
                      <a:sysClr val="windowText" lastClr="000000"/>
                    </a:solidFill>
                  </a:rPr>
                  <a:t>Age Adjusted Mortality Per 100,000</a:t>
                </a:r>
              </a:p>
            </c:rich>
          </c:tx>
          <c:layout>
            <c:manualLayout>
              <c:xMode val="edge"/>
              <c:yMode val="edge"/>
              <c:x val="3.1365292278100435E-2"/>
              <c:y val="0.228309292450981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132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Age Group-Stratified Pneumonia and Sepsis-related AAMRs per 100,000 among Adults (Aged ≥25) in the United States, 1999 to 2020</a:t>
            </a:r>
          </a:p>
          <a:p>
            <a:pPr>
              <a:defRPr/>
            </a:pPr>
            <a:endParaRPr lang="en-US"/>
          </a:p>
        </c:rich>
      </c:tx>
      <c:layout>
        <c:manualLayout>
          <c:xMode val="edge"/>
          <c:yMode val="edge"/>
          <c:x val="0.13714464702711518"/>
          <c:y val="2.94178326696027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664719094952601"/>
          <c:y val="0.21306161745827984"/>
          <c:w val="0.85899236182511751"/>
          <c:h val="0.5613978652219177"/>
        </c:manualLayout>
      </c:layout>
      <c:lineChart>
        <c:grouping val="standard"/>
        <c:varyColors val="0"/>
        <c:ser>
          <c:idx val="0"/>
          <c:order val="0"/>
          <c:tx>
            <c:v>25-44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FIGURE!$B$46:$B$67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FIGURE!$C$2:$C$23</c:f>
              <c:numCache>
                <c:formatCode>General</c:formatCode>
                <c:ptCount val="22"/>
                <c:pt idx="0">
                  <c:v>1.56</c:v>
                </c:pt>
                <c:pt idx="1">
                  <c:v>1.2</c:v>
                </c:pt>
                <c:pt idx="2">
                  <c:v>1.3</c:v>
                </c:pt>
                <c:pt idx="3">
                  <c:v>1.25</c:v>
                </c:pt>
                <c:pt idx="4">
                  <c:v>1.3</c:v>
                </c:pt>
                <c:pt idx="5">
                  <c:v>1.1499999999999999</c:v>
                </c:pt>
                <c:pt idx="6">
                  <c:v>1.25</c:v>
                </c:pt>
                <c:pt idx="7">
                  <c:v>1.25</c:v>
                </c:pt>
                <c:pt idx="8">
                  <c:v>1.2</c:v>
                </c:pt>
                <c:pt idx="9">
                  <c:v>1.35</c:v>
                </c:pt>
                <c:pt idx="10">
                  <c:v>1.55</c:v>
                </c:pt>
                <c:pt idx="11">
                  <c:v>1.3</c:v>
                </c:pt>
                <c:pt idx="12">
                  <c:v>1.39</c:v>
                </c:pt>
                <c:pt idx="13">
                  <c:v>1.29</c:v>
                </c:pt>
                <c:pt idx="14">
                  <c:v>1.45</c:v>
                </c:pt>
                <c:pt idx="15">
                  <c:v>1.45</c:v>
                </c:pt>
                <c:pt idx="16">
                  <c:v>1.51</c:v>
                </c:pt>
                <c:pt idx="17">
                  <c:v>1.66</c:v>
                </c:pt>
                <c:pt idx="18">
                  <c:v>1.61</c:v>
                </c:pt>
                <c:pt idx="19">
                  <c:v>1.61</c:v>
                </c:pt>
                <c:pt idx="20">
                  <c:v>1.61</c:v>
                </c:pt>
                <c:pt idx="21">
                  <c:v>2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B1-4018-9FE5-DD660582A679}"/>
            </c:ext>
          </c:extLst>
        </c:ser>
        <c:ser>
          <c:idx val="1"/>
          <c:order val="1"/>
          <c:tx>
            <c:v>45-64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FIGURE!$B$46:$B$67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FIGURE!$C$24:$C$45</c:f>
              <c:numCache>
                <c:formatCode>General</c:formatCode>
                <c:ptCount val="22"/>
                <c:pt idx="0">
                  <c:v>7.17</c:v>
                </c:pt>
                <c:pt idx="1">
                  <c:v>6.75</c:v>
                </c:pt>
                <c:pt idx="2">
                  <c:v>6.61</c:v>
                </c:pt>
                <c:pt idx="3">
                  <c:v>7.05</c:v>
                </c:pt>
                <c:pt idx="4">
                  <c:v>7.14</c:v>
                </c:pt>
                <c:pt idx="5">
                  <c:v>7.11</c:v>
                </c:pt>
                <c:pt idx="6">
                  <c:v>7.57</c:v>
                </c:pt>
                <c:pt idx="7">
                  <c:v>7.47</c:v>
                </c:pt>
                <c:pt idx="8">
                  <c:v>7.59</c:v>
                </c:pt>
                <c:pt idx="9">
                  <c:v>7.69</c:v>
                </c:pt>
                <c:pt idx="10">
                  <c:v>7.74</c:v>
                </c:pt>
                <c:pt idx="11">
                  <c:v>7.45</c:v>
                </c:pt>
                <c:pt idx="12">
                  <c:v>8.17</c:v>
                </c:pt>
                <c:pt idx="13">
                  <c:v>8.11</c:v>
                </c:pt>
                <c:pt idx="14">
                  <c:v>8.68</c:v>
                </c:pt>
                <c:pt idx="15">
                  <c:v>9.24</c:v>
                </c:pt>
                <c:pt idx="16">
                  <c:v>9.3000000000000007</c:v>
                </c:pt>
                <c:pt idx="17">
                  <c:v>9.75</c:v>
                </c:pt>
                <c:pt idx="18">
                  <c:v>9.57</c:v>
                </c:pt>
                <c:pt idx="19">
                  <c:v>9.99</c:v>
                </c:pt>
                <c:pt idx="20">
                  <c:v>9.25</c:v>
                </c:pt>
                <c:pt idx="21">
                  <c:v>16.01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B1-4018-9FE5-DD660582A679}"/>
            </c:ext>
          </c:extLst>
        </c:ser>
        <c:ser>
          <c:idx val="2"/>
          <c:order val="2"/>
          <c:tx>
            <c:v>65-85+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FIGURE!$B$46:$B$67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FIGURE!$C$46:$C$67</c:f>
              <c:numCache>
                <c:formatCode>General</c:formatCode>
                <c:ptCount val="22"/>
                <c:pt idx="0">
                  <c:v>68.97</c:v>
                </c:pt>
                <c:pt idx="1">
                  <c:v>65.41</c:v>
                </c:pt>
                <c:pt idx="2">
                  <c:v>63.85</c:v>
                </c:pt>
                <c:pt idx="3">
                  <c:v>66.77</c:v>
                </c:pt>
                <c:pt idx="4">
                  <c:v>65.27</c:v>
                </c:pt>
                <c:pt idx="5">
                  <c:v>63.72</c:v>
                </c:pt>
                <c:pt idx="6">
                  <c:v>67.91</c:v>
                </c:pt>
                <c:pt idx="7">
                  <c:v>65.36</c:v>
                </c:pt>
                <c:pt idx="8">
                  <c:v>64.37</c:v>
                </c:pt>
                <c:pt idx="9">
                  <c:v>62.4</c:v>
                </c:pt>
                <c:pt idx="10">
                  <c:v>60.27</c:v>
                </c:pt>
                <c:pt idx="11">
                  <c:v>61.4</c:v>
                </c:pt>
                <c:pt idx="12">
                  <c:v>63.82</c:v>
                </c:pt>
                <c:pt idx="13">
                  <c:v>61.53</c:v>
                </c:pt>
                <c:pt idx="14">
                  <c:v>65.73</c:v>
                </c:pt>
                <c:pt idx="15">
                  <c:v>67.010000000000005</c:v>
                </c:pt>
                <c:pt idx="16">
                  <c:v>73.11</c:v>
                </c:pt>
                <c:pt idx="17">
                  <c:v>71.33</c:v>
                </c:pt>
                <c:pt idx="18">
                  <c:v>72.930000000000007</c:v>
                </c:pt>
                <c:pt idx="19">
                  <c:v>71.67</c:v>
                </c:pt>
                <c:pt idx="20">
                  <c:v>67.33</c:v>
                </c:pt>
                <c:pt idx="21">
                  <c:v>93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BB1-4018-9FE5-DD660582A6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0032784"/>
        <c:axId val="400026664"/>
      </c:lineChart>
      <c:catAx>
        <c:axId val="400032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51479636496339187"/>
              <c:y val="0.855034291857817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026664"/>
        <c:crosses val="autoZero"/>
        <c:auto val="1"/>
        <c:lblAlgn val="ctr"/>
        <c:lblOffset val="100"/>
        <c:noMultiLvlLbl val="0"/>
      </c:catAx>
      <c:valAx>
        <c:axId val="400026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</a:rPr>
                  <a:t>Age Adjusted Mortality per 100,000</a:t>
                </a:r>
              </a:p>
            </c:rich>
          </c:tx>
          <c:layout>
            <c:manualLayout>
              <c:xMode val="edge"/>
              <c:yMode val="edge"/>
              <c:x val="3.7649894235063888E-2"/>
              <c:y val="0.237109963308501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032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550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isa.kamal003@gmail.com</dc:creator>
  <cp:keywords/>
  <dc:description/>
  <cp:lastModifiedBy>rumaisa.kamal003@gmail.com</cp:lastModifiedBy>
  <cp:revision>4</cp:revision>
  <dcterms:created xsi:type="dcterms:W3CDTF">2025-09-08T06:17:00Z</dcterms:created>
  <dcterms:modified xsi:type="dcterms:W3CDTF">2025-09-26T17:52:00Z</dcterms:modified>
</cp:coreProperties>
</file>